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2"/>
        <w:tblW w:w="9535" w:type="dxa"/>
        <w:tblLayout w:type="fixed"/>
        <w:tblLook w:val="04A0" w:firstRow="1" w:lastRow="0" w:firstColumn="1" w:lastColumn="0" w:noHBand="0" w:noVBand="1"/>
      </w:tblPr>
      <w:tblGrid>
        <w:gridCol w:w="1451"/>
        <w:gridCol w:w="3944"/>
        <w:gridCol w:w="4140"/>
      </w:tblGrid>
      <w:tr w:rsidR="00274C98" w:rsidRPr="00274C98" w14:paraId="1F632A8B" w14:textId="77777777" w:rsidTr="00274C98">
        <w:trPr>
          <w:trHeight w:val="320"/>
        </w:trPr>
        <w:tc>
          <w:tcPr>
            <w:tcW w:w="9535" w:type="dxa"/>
            <w:gridSpan w:val="3"/>
            <w:noWrap/>
            <w:hideMark/>
          </w:tcPr>
          <w:p w14:paraId="2A5BD0BA" w14:textId="77777777" w:rsidR="00274C98" w:rsidRPr="00274C98" w:rsidRDefault="00274C98" w:rsidP="00274C98">
            <w:pPr>
              <w:rPr>
                <w:rFonts w:ascii="Arial" w:hAnsi="Arial" w:cs="Arial"/>
                <w:b/>
                <w:bCs/>
                <w:color w:val="000000"/>
                <w:sz w:val="20"/>
                <w:szCs w:val="20"/>
              </w:rPr>
            </w:pPr>
            <w:proofErr w:type="spellStart"/>
            <w:r w:rsidRPr="00274C98">
              <w:rPr>
                <w:rFonts w:ascii="Arial" w:hAnsi="Arial" w:cs="Arial"/>
                <w:b/>
                <w:bCs/>
                <w:color w:val="000000"/>
                <w:sz w:val="20"/>
                <w:szCs w:val="20"/>
              </w:rPr>
              <w:t>eTable</w:t>
            </w:r>
            <w:proofErr w:type="spellEnd"/>
            <w:r w:rsidRPr="00274C98">
              <w:rPr>
                <w:rFonts w:ascii="Arial" w:hAnsi="Arial" w:cs="Arial"/>
                <w:b/>
                <w:bCs/>
                <w:color w:val="000000"/>
                <w:sz w:val="20"/>
                <w:szCs w:val="20"/>
              </w:rPr>
              <w:t xml:space="preserve"> 1. ICD Diagnosis Codes Used for ADRD Cohort Assembly</w:t>
            </w:r>
          </w:p>
        </w:tc>
      </w:tr>
      <w:tr w:rsidR="00274C98" w:rsidRPr="00274C98" w14:paraId="41B1E065" w14:textId="77777777" w:rsidTr="00274C98">
        <w:trPr>
          <w:trHeight w:val="320"/>
        </w:trPr>
        <w:tc>
          <w:tcPr>
            <w:tcW w:w="1451" w:type="dxa"/>
            <w:noWrap/>
            <w:hideMark/>
          </w:tcPr>
          <w:p w14:paraId="3A63C819" w14:textId="77777777" w:rsidR="00274C98" w:rsidRPr="00274C98" w:rsidRDefault="00274C98" w:rsidP="00274C98">
            <w:pPr>
              <w:rPr>
                <w:rFonts w:ascii="Aptos Narrow" w:hAnsi="Aptos Narrow"/>
                <w:b/>
                <w:bCs/>
              </w:rPr>
            </w:pPr>
            <w:r w:rsidRPr="00274C98">
              <w:rPr>
                <w:rFonts w:ascii="Aptos Narrow" w:hAnsi="Aptos Narrow"/>
                <w:b/>
                <w:bCs/>
              </w:rPr>
              <w:t>Condition</w:t>
            </w:r>
          </w:p>
        </w:tc>
        <w:tc>
          <w:tcPr>
            <w:tcW w:w="3944" w:type="dxa"/>
            <w:noWrap/>
            <w:hideMark/>
          </w:tcPr>
          <w:p w14:paraId="21004A5D" w14:textId="77777777" w:rsidR="00274C98" w:rsidRPr="00274C98" w:rsidRDefault="00274C98" w:rsidP="00274C98">
            <w:pPr>
              <w:rPr>
                <w:rFonts w:ascii="Aptos Narrow" w:hAnsi="Aptos Narrow"/>
                <w:b/>
                <w:bCs/>
              </w:rPr>
            </w:pPr>
            <w:r w:rsidRPr="00274C98">
              <w:rPr>
                <w:rFonts w:ascii="Aptos Narrow" w:hAnsi="Aptos Narrow"/>
                <w:b/>
                <w:bCs/>
              </w:rPr>
              <w:t>ICD-9 CM</w:t>
            </w:r>
          </w:p>
        </w:tc>
        <w:tc>
          <w:tcPr>
            <w:tcW w:w="4140" w:type="dxa"/>
            <w:noWrap/>
            <w:hideMark/>
          </w:tcPr>
          <w:p w14:paraId="23319F1D" w14:textId="77777777" w:rsidR="00274C98" w:rsidRPr="00274C98" w:rsidRDefault="00274C98" w:rsidP="00274C98">
            <w:pPr>
              <w:rPr>
                <w:rFonts w:ascii="Aptos Narrow" w:hAnsi="Aptos Narrow"/>
                <w:b/>
                <w:bCs/>
              </w:rPr>
            </w:pPr>
            <w:r w:rsidRPr="00274C98">
              <w:rPr>
                <w:rFonts w:ascii="Aptos Narrow" w:hAnsi="Aptos Narrow"/>
                <w:b/>
                <w:bCs/>
              </w:rPr>
              <w:t>ICD-10 CM</w:t>
            </w:r>
          </w:p>
        </w:tc>
      </w:tr>
      <w:tr w:rsidR="00274C98" w:rsidRPr="00274C98" w14:paraId="786BB2C0" w14:textId="77777777" w:rsidTr="00274C98">
        <w:trPr>
          <w:trHeight w:val="1700"/>
        </w:trPr>
        <w:tc>
          <w:tcPr>
            <w:tcW w:w="1451" w:type="dxa"/>
            <w:noWrap/>
            <w:hideMark/>
          </w:tcPr>
          <w:p w14:paraId="5FFA59C2" w14:textId="77777777" w:rsidR="00274C98" w:rsidRPr="00274C98" w:rsidRDefault="00274C98" w:rsidP="00274C98">
            <w:pPr>
              <w:rPr>
                <w:rFonts w:ascii="Aptos Narrow" w:hAnsi="Aptos Narrow"/>
                <w:color w:val="000000"/>
              </w:rPr>
            </w:pPr>
            <w:proofErr w:type="gramStart"/>
            <w:r w:rsidRPr="00274C98">
              <w:rPr>
                <w:rFonts w:ascii="Aptos Narrow" w:hAnsi="Aptos Narrow"/>
                <w:color w:val="000000"/>
              </w:rPr>
              <w:t>ADRD  ICD</w:t>
            </w:r>
            <w:proofErr w:type="gramEnd"/>
          </w:p>
        </w:tc>
        <w:tc>
          <w:tcPr>
            <w:tcW w:w="3944" w:type="dxa"/>
            <w:hideMark/>
          </w:tcPr>
          <w:p w14:paraId="225243DE" w14:textId="77777777" w:rsidR="00274C98" w:rsidRPr="00274C98" w:rsidRDefault="00274C98" w:rsidP="00274C98">
            <w:pPr>
              <w:rPr>
                <w:rFonts w:ascii="Aptos Narrow" w:hAnsi="Aptos Narrow"/>
                <w:color w:val="000000"/>
              </w:rPr>
            </w:pPr>
            <w:r w:rsidRPr="00274C98">
              <w:rPr>
                <w:rFonts w:ascii="Aptos Narrow" w:hAnsi="Aptos Narrow"/>
                <w:color w:val="000000"/>
              </w:rPr>
              <w:t>290.0x, 290.10x, 290.4x, 291.2x, 292.82x, 294.10x, 294.11x, 294.20x, 294.21x, 294.8x, 331.0x, 331.19x, 331.2x, 331.7x, 331.82x, 331.89x, 331.9x, 780.93x</w:t>
            </w:r>
          </w:p>
        </w:tc>
        <w:tc>
          <w:tcPr>
            <w:tcW w:w="4140" w:type="dxa"/>
            <w:hideMark/>
          </w:tcPr>
          <w:p w14:paraId="49024DB3" w14:textId="77777777" w:rsidR="00274C98" w:rsidRPr="00274C98" w:rsidRDefault="00274C98" w:rsidP="00274C98">
            <w:pPr>
              <w:rPr>
                <w:rFonts w:ascii="Aptos Narrow" w:hAnsi="Aptos Narrow"/>
                <w:color w:val="000000"/>
              </w:rPr>
            </w:pPr>
            <w:r w:rsidRPr="00274C98">
              <w:rPr>
                <w:rFonts w:ascii="Aptos Narrow" w:hAnsi="Aptos Narrow"/>
                <w:color w:val="000000"/>
              </w:rPr>
              <w:t>F01.50x, F01.51x, F02.80x, F02.81x, F03.90x, F03.91x, F10.27x, F10.97x, F13.27x, F13.97x, F18.17x, F18.27x, F18.97x, F19.17x, F19.27x, F19.97x, G30.0x, G30.1x, G30.8x, G30.9x, G31.09x, G31.83x, R41.2x, R41.3x</w:t>
            </w:r>
          </w:p>
        </w:tc>
      </w:tr>
      <w:tr w:rsidR="00274C98" w:rsidRPr="00274C98" w14:paraId="2EC3BE69" w14:textId="77777777" w:rsidTr="00274C98">
        <w:trPr>
          <w:trHeight w:val="1380"/>
        </w:trPr>
        <w:tc>
          <w:tcPr>
            <w:tcW w:w="1451" w:type="dxa"/>
            <w:noWrap/>
            <w:hideMark/>
          </w:tcPr>
          <w:p w14:paraId="56B57113" w14:textId="77777777" w:rsidR="00274C98" w:rsidRPr="00274C98" w:rsidRDefault="00274C98" w:rsidP="00274C98">
            <w:pPr>
              <w:rPr>
                <w:rFonts w:ascii="Aptos Narrow" w:hAnsi="Aptos Narrow"/>
                <w:color w:val="000000"/>
              </w:rPr>
            </w:pPr>
            <w:r w:rsidRPr="00274C98">
              <w:rPr>
                <w:rFonts w:ascii="Aptos Narrow" w:hAnsi="Aptos Narrow"/>
                <w:color w:val="000000"/>
              </w:rPr>
              <w:t>Exclusion ICD</w:t>
            </w:r>
          </w:p>
        </w:tc>
        <w:tc>
          <w:tcPr>
            <w:tcW w:w="3944" w:type="dxa"/>
            <w:hideMark/>
          </w:tcPr>
          <w:p w14:paraId="09BFD360" w14:textId="77777777" w:rsidR="00274C98" w:rsidRPr="00274C98" w:rsidRDefault="00274C98" w:rsidP="00274C98">
            <w:pPr>
              <w:rPr>
                <w:rFonts w:ascii="Aptos Narrow" w:hAnsi="Aptos Narrow"/>
                <w:color w:val="000000"/>
              </w:rPr>
            </w:pPr>
            <w:r w:rsidRPr="00274C98">
              <w:rPr>
                <w:rFonts w:ascii="Aptos Narrow" w:hAnsi="Aptos Narrow"/>
                <w:color w:val="000000"/>
              </w:rPr>
              <w:t>046.1x, 046.11x, 046.19x, 046.3x, 046.79x, 046.9x, 291.1x, 331.11x, 333.0x, 333.4x, 295x, 296.0x, 296.4x, 296.5x, 296.6x, 296.7x, 296.8x, 290.11x, 290.12x, 290.13x, 290.20x, 290.21x, 290.3x</w:t>
            </w:r>
          </w:p>
        </w:tc>
        <w:tc>
          <w:tcPr>
            <w:tcW w:w="4140" w:type="dxa"/>
            <w:hideMark/>
          </w:tcPr>
          <w:p w14:paraId="1F1CCBD0" w14:textId="77777777" w:rsidR="00274C98" w:rsidRPr="00274C98" w:rsidRDefault="00274C98" w:rsidP="00274C98">
            <w:pPr>
              <w:rPr>
                <w:rFonts w:ascii="Aptos Narrow" w:hAnsi="Aptos Narrow"/>
                <w:color w:val="000000"/>
              </w:rPr>
            </w:pPr>
            <w:r w:rsidRPr="00274C98">
              <w:rPr>
                <w:rFonts w:ascii="Aptos Narrow" w:hAnsi="Aptos Narrow"/>
                <w:color w:val="000000"/>
              </w:rPr>
              <w:t>A81.00x, A81.01x, A81.09x, A81.2x, A81.89x, A81.9x, F10.96x, G23.1x, G31.01x, G90.3x, F20x, F31x</w:t>
            </w:r>
          </w:p>
        </w:tc>
      </w:tr>
    </w:tbl>
    <w:p w14:paraId="794B865F" w14:textId="18F022E8" w:rsidR="00274C98" w:rsidRDefault="00274C98" w:rsidP="00274C98"/>
    <w:p w14:paraId="4F77D67A" w14:textId="77777777" w:rsidR="00274C98" w:rsidRDefault="00274C98">
      <w:r>
        <w:br w:type="page"/>
      </w:r>
    </w:p>
    <w:tbl>
      <w:tblPr>
        <w:tblStyle w:val="TableGrid2"/>
        <w:tblW w:w="5755" w:type="dxa"/>
        <w:tblLook w:val="04A0" w:firstRow="1" w:lastRow="0" w:firstColumn="1" w:lastColumn="0" w:noHBand="0" w:noVBand="1"/>
      </w:tblPr>
      <w:tblGrid>
        <w:gridCol w:w="5755"/>
      </w:tblGrid>
      <w:tr w:rsidR="00274C98" w:rsidRPr="00274C98" w14:paraId="24554F50" w14:textId="77777777" w:rsidTr="00274C98">
        <w:trPr>
          <w:trHeight w:val="340"/>
        </w:trPr>
        <w:tc>
          <w:tcPr>
            <w:tcW w:w="5755" w:type="dxa"/>
            <w:noWrap/>
            <w:hideMark/>
          </w:tcPr>
          <w:p w14:paraId="78350031" w14:textId="3264890F" w:rsidR="00274C98" w:rsidRPr="00274C98" w:rsidRDefault="00274C98" w:rsidP="00274C98">
            <w:pPr>
              <w:rPr>
                <w:rFonts w:cs="Calibri"/>
                <w:b/>
                <w:bCs/>
                <w:color w:val="000000"/>
                <w:sz w:val="22"/>
              </w:rPr>
            </w:pPr>
            <w:proofErr w:type="spellStart"/>
            <w:r w:rsidRPr="00274C98">
              <w:rPr>
                <w:rFonts w:cs="Calibri"/>
                <w:b/>
                <w:bCs/>
                <w:color w:val="000000"/>
                <w:sz w:val="22"/>
              </w:rPr>
              <w:lastRenderedPageBreak/>
              <w:t>eTable</w:t>
            </w:r>
            <w:proofErr w:type="spellEnd"/>
            <w:r w:rsidRPr="00274C98">
              <w:rPr>
                <w:rFonts w:cs="Calibri"/>
                <w:b/>
                <w:bCs/>
                <w:color w:val="000000"/>
                <w:sz w:val="22"/>
              </w:rPr>
              <w:t xml:space="preserve"> 2: </w:t>
            </w:r>
            <w:r>
              <w:rPr>
                <w:rFonts w:ascii="Arial" w:hAnsi="Arial" w:cs="Arial"/>
                <w:b/>
                <w:bCs/>
                <w:color w:val="000000"/>
                <w:sz w:val="20"/>
                <w:szCs w:val="20"/>
              </w:rPr>
              <w:t>Medication</w:t>
            </w:r>
            <w:r w:rsidRPr="00274C98">
              <w:rPr>
                <w:rFonts w:ascii="Arial" w:hAnsi="Arial" w:cs="Arial"/>
                <w:b/>
                <w:bCs/>
                <w:color w:val="000000"/>
                <w:sz w:val="20"/>
                <w:szCs w:val="20"/>
              </w:rPr>
              <w:t xml:space="preserve"> Used for ADRD Cohort Assembly</w:t>
            </w:r>
          </w:p>
        </w:tc>
      </w:tr>
      <w:tr w:rsidR="00274C98" w:rsidRPr="00274C98" w14:paraId="14A94737" w14:textId="77777777" w:rsidTr="00274C98">
        <w:trPr>
          <w:trHeight w:val="340"/>
        </w:trPr>
        <w:tc>
          <w:tcPr>
            <w:tcW w:w="5755" w:type="dxa"/>
            <w:noWrap/>
            <w:hideMark/>
          </w:tcPr>
          <w:p w14:paraId="77D07F1C" w14:textId="77777777" w:rsidR="00274C98" w:rsidRPr="00274C98" w:rsidRDefault="00274C98" w:rsidP="00274C98">
            <w:pPr>
              <w:rPr>
                <w:rFonts w:cs="Calibri"/>
                <w:b/>
                <w:bCs/>
                <w:color w:val="000000"/>
                <w:sz w:val="22"/>
              </w:rPr>
            </w:pPr>
            <w:r w:rsidRPr="00274C98">
              <w:rPr>
                <w:rFonts w:cs="Calibri"/>
                <w:b/>
                <w:bCs/>
                <w:color w:val="000000"/>
                <w:sz w:val="22"/>
              </w:rPr>
              <w:t>Medication Name</w:t>
            </w:r>
          </w:p>
        </w:tc>
      </w:tr>
      <w:tr w:rsidR="00274C98" w:rsidRPr="00274C98" w14:paraId="3B7447EA" w14:textId="77777777" w:rsidTr="00274C98">
        <w:trPr>
          <w:trHeight w:val="340"/>
        </w:trPr>
        <w:tc>
          <w:tcPr>
            <w:tcW w:w="5755" w:type="dxa"/>
            <w:hideMark/>
          </w:tcPr>
          <w:p w14:paraId="3D1DCDFD" w14:textId="77777777" w:rsidR="00274C98" w:rsidRPr="00274C98" w:rsidRDefault="00274C98" w:rsidP="00274C98">
            <w:pPr>
              <w:rPr>
                <w:rFonts w:cs="Calibri"/>
                <w:color w:val="222222"/>
                <w:sz w:val="22"/>
              </w:rPr>
            </w:pPr>
            <w:r w:rsidRPr="00274C98">
              <w:rPr>
                <w:rFonts w:cs="Calibri"/>
                <w:color w:val="222222"/>
                <w:sz w:val="22"/>
              </w:rPr>
              <w:t>Donepezil (Aricept)</w:t>
            </w:r>
          </w:p>
        </w:tc>
      </w:tr>
      <w:tr w:rsidR="00274C98" w:rsidRPr="00274C98" w14:paraId="172DA156" w14:textId="77777777" w:rsidTr="00274C98">
        <w:trPr>
          <w:trHeight w:val="340"/>
        </w:trPr>
        <w:tc>
          <w:tcPr>
            <w:tcW w:w="5755" w:type="dxa"/>
            <w:hideMark/>
          </w:tcPr>
          <w:p w14:paraId="76F7B026" w14:textId="77777777" w:rsidR="00274C98" w:rsidRPr="00274C98" w:rsidRDefault="00274C98" w:rsidP="00274C98">
            <w:pPr>
              <w:rPr>
                <w:rFonts w:cs="Calibri"/>
                <w:color w:val="222222"/>
                <w:sz w:val="22"/>
              </w:rPr>
            </w:pPr>
            <w:r w:rsidRPr="00274C98">
              <w:rPr>
                <w:rFonts w:cs="Calibri"/>
                <w:color w:val="222222"/>
                <w:sz w:val="22"/>
              </w:rPr>
              <w:t>Rivastigmine (</w:t>
            </w:r>
            <w:proofErr w:type="spellStart"/>
            <w:r w:rsidRPr="00274C98">
              <w:rPr>
                <w:rFonts w:cs="Calibri"/>
                <w:color w:val="222222"/>
                <w:sz w:val="22"/>
              </w:rPr>
              <w:t>exelon</w:t>
            </w:r>
            <w:proofErr w:type="spellEnd"/>
            <w:r w:rsidRPr="00274C98">
              <w:rPr>
                <w:rFonts w:cs="Calibri"/>
                <w:color w:val="222222"/>
                <w:sz w:val="22"/>
              </w:rPr>
              <w:t>)</w:t>
            </w:r>
          </w:p>
        </w:tc>
      </w:tr>
      <w:tr w:rsidR="00274C98" w:rsidRPr="00274C98" w14:paraId="4248816E" w14:textId="77777777" w:rsidTr="00274C98">
        <w:trPr>
          <w:trHeight w:val="340"/>
        </w:trPr>
        <w:tc>
          <w:tcPr>
            <w:tcW w:w="5755" w:type="dxa"/>
            <w:hideMark/>
          </w:tcPr>
          <w:p w14:paraId="4C931990" w14:textId="77777777" w:rsidR="00274C98" w:rsidRPr="00274C98" w:rsidRDefault="00274C98" w:rsidP="00274C98">
            <w:pPr>
              <w:rPr>
                <w:rFonts w:cs="Calibri"/>
                <w:color w:val="222222"/>
                <w:sz w:val="22"/>
              </w:rPr>
            </w:pPr>
            <w:r w:rsidRPr="00274C98">
              <w:rPr>
                <w:rFonts w:cs="Calibri"/>
                <w:color w:val="222222"/>
                <w:sz w:val="22"/>
              </w:rPr>
              <w:t>galantamine (</w:t>
            </w:r>
            <w:proofErr w:type="spellStart"/>
            <w:r w:rsidRPr="00274C98">
              <w:rPr>
                <w:rFonts w:cs="Calibri"/>
                <w:color w:val="222222"/>
                <w:sz w:val="22"/>
              </w:rPr>
              <w:t>Razadyne</w:t>
            </w:r>
            <w:proofErr w:type="spellEnd"/>
            <w:r w:rsidRPr="00274C98">
              <w:rPr>
                <w:rFonts w:cs="Calibri"/>
                <w:color w:val="222222"/>
                <w:sz w:val="22"/>
              </w:rPr>
              <w:t>)</w:t>
            </w:r>
          </w:p>
        </w:tc>
      </w:tr>
      <w:tr w:rsidR="00274C98" w:rsidRPr="00274C98" w14:paraId="1E5CCE03" w14:textId="77777777" w:rsidTr="00274C98">
        <w:trPr>
          <w:trHeight w:val="340"/>
        </w:trPr>
        <w:tc>
          <w:tcPr>
            <w:tcW w:w="5755" w:type="dxa"/>
            <w:hideMark/>
          </w:tcPr>
          <w:p w14:paraId="729A23D0" w14:textId="77777777" w:rsidR="00274C98" w:rsidRPr="00274C98" w:rsidRDefault="00274C98" w:rsidP="00274C98">
            <w:pPr>
              <w:rPr>
                <w:rFonts w:cs="Calibri"/>
                <w:color w:val="222222"/>
                <w:sz w:val="22"/>
              </w:rPr>
            </w:pPr>
            <w:r w:rsidRPr="00274C98">
              <w:rPr>
                <w:rFonts w:cs="Calibri"/>
                <w:color w:val="222222"/>
                <w:sz w:val="22"/>
              </w:rPr>
              <w:t>memantine (</w:t>
            </w:r>
            <w:proofErr w:type="spellStart"/>
            <w:r w:rsidRPr="00274C98">
              <w:rPr>
                <w:rFonts w:cs="Calibri"/>
                <w:color w:val="222222"/>
                <w:sz w:val="22"/>
              </w:rPr>
              <w:t>namenda</w:t>
            </w:r>
            <w:proofErr w:type="spellEnd"/>
            <w:r w:rsidRPr="00274C98">
              <w:rPr>
                <w:rFonts w:cs="Calibri"/>
                <w:color w:val="222222"/>
                <w:sz w:val="22"/>
              </w:rPr>
              <w:t>) </w:t>
            </w:r>
          </w:p>
        </w:tc>
      </w:tr>
    </w:tbl>
    <w:p w14:paraId="37D59CE1" w14:textId="511FB548" w:rsidR="00274C98" w:rsidRDefault="00274C98" w:rsidP="00274C98"/>
    <w:p w14:paraId="487A6FA3" w14:textId="77777777" w:rsidR="00274C98" w:rsidRDefault="00274C98">
      <w:r>
        <w:br w:type="page"/>
      </w:r>
    </w:p>
    <w:tbl>
      <w:tblPr>
        <w:tblStyle w:val="TableGrid2"/>
        <w:tblW w:w="9494" w:type="dxa"/>
        <w:tblLook w:val="04A0" w:firstRow="1" w:lastRow="0" w:firstColumn="1" w:lastColumn="0" w:noHBand="0" w:noVBand="1"/>
      </w:tblPr>
      <w:tblGrid>
        <w:gridCol w:w="1705"/>
        <w:gridCol w:w="1347"/>
        <w:gridCol w:w="6442"/>
      </w:tblGrid>
      <w:tr w:rsidR="00274C98" w14:paraId="1B7BEF89" w14:textId="77777777" w:rsidTr="00274C98">
        <w:trPr>
          <w:trHeight w:val="320"/>
        </w:trPr>
        <w:tc>
          <w:tcPr>
            <w:tcW w:w="9494" w:type="dxa"/>
            <w:gridSpan w:val="3"/>
            <w:noWrap/>
            <w:hideMark/>
          </w:tcPr>
          <w:p w14:paraId="3AD51463" w14:textId="77777777" w:rsidR="00274C98" w:rsidRDefault="00274C98">
            <w:pPr>
              <w:rPr>
                <w:rFonts w:ascii="Aptos Narrow" w:hAnsi="Aptos Narrow"/>
                <w:b/>
                <w:bCs/>
                <w:color w:val="000000"/>
              </w:rPr>
            </w:pPr>
            <w:proofErr w:type="spellStart"/>
            <w:r>
              <w:rPr>
                <w:rFonts w:ascii="Aptos Narrow" w:hAnsi="Aptos Narrow"/>
                <w:b/>
                <w:bCs/>
                <w:color w:val="000000"/>
              </w:rPr>
              <w:lastRenderedPageBreak/>
              <w:t>eTable</w:t>
            </w:r>
            <w:proofErr w:type="spellEnd"/>
            <w:r>
              <w:rPr>
                <w:rFonts w:ascii="Aptos Narrow" w:hAnsi="Aptos Narrow"/>
                <w:b/>
                <w:bCs/>
                <w:color w:val="000000"/>
              </w:rPr>
              <w:t xml:space="preserve"> 3. Features Included in the Model</w:t>
            </w:r>
          </w:p>
        </w:tc>
      </w:tr>
      <w:tr w:rsidR="00274C98" w14:paraId="268E47D9" w14:textId="77777777" w:rsidTr="00274C98">
        <w:trPr>
          <w:trHeight w:val="320"/>
        </w:trPr>
        <w:tc>
          <w:tcPr>
            <w:tcW w:w="1705" w:type="dxa"/>
            <w:noWrap/>
            <w:hideMark/>
          </w:tcPr>
          <w:p w14:paraId="7CA11EE0" w14:textId="77777777" w:rsidR="00274C98" w:rsidRDefault="00274C98">
            <w:pPr>
              <w:rPr>
                <w:rFonts w:ascii="Aptos Narrow" w:hAnsi="Aptos Narrow"/>
                <w:b/>
                <w:bCs/>
                <w:color w:val="000000"/>
              </w:rPr>
            </w:pPr>
            <w:r>
              <w:rPr>
                <w:rFonts w:ascii="Aptos Narrow" w:hAnsi="Aptos Narrow"/>
                <w:b/>
                <w:bCs/>
                <w:color w:val="000000"/>
              </w:rPr>
              <w:t>Category</w:t>
            </w:r>
          </w:p>
        </w:tc>
        <w:tc>
          <w:tcPr>
            <w:tcW w:w="1347" w:type="dxa"/>
            <w:noWrap/>
            <w:hideMark/>
          </w:tcPr>
          <w:p w14:paraId="4C2A7BD9" w14:textId="52A23484" w:rsidR="00274C98" w:rsidRDefault="00274C98">
            <w:pPr>
              <w:rPr>
                <w:rFonts w:ascii="Aptos Narrow" w:hAnsi="Aptos Narrow"/>
                <w:b/>
                <w:bCs/>
                <w:color w:val="000000"/>
              </w:rPr>
            </w:pPr>
            <w:r>
              <w:rPr>
                <w:rFonts w:ascii="Aptos Narrow" w:hAnsi="Aptos Narrow"/>
                <w:b/>
                <w:bCs/>
                <w:color w:val="000000"/>
              </w:rPr>
              <w:t xml:space="preserve">CDW </w:t>
            </w:r>
            <w:r>
              <w:rPr>
                <w:rFonts w:ascii="Aptos Narrow" w:hAnsi="Aptos Narrow"/>
                <w:b/>
                <w:bCs/>
                <w:color w:val="000000"/>
              </w:rPr>
              <w:t>Domain</w:t>
            </w:r>
          </w:p>
        </w:tc>
        <w:tc>
          <w:tcPr>
            <w:tcW w:w="6442" w:type="dxa"/>
            <w:noWrap/>
            <w:hideMark/>
          </w:tcPr>
          <w:p w14:paraId="14DE1312" w14:textId="77777777" w:rsidR="00274C98" w:rsidRDefault="00274C98">
            <w:pPr>
              <w:rPr>
                <w:rFonts w:ascii="Aptos Narrow" w:hAnsi="Aptos Narrow"/>
                <w:b/>
                <w:bCs/>
                <w:color w:val="000000"/>
              </w:rPr>
            </w:pPr>
            <w:r>
              <w:rPr>
                <w:rFonts w:ascii="Aptos Narrow" w:hAnsi="Aptos Narrow"/>
                <w:b/>
                <w:bCs/>
                <w:color w:val="000000"/>
              </w:rPr>
              <w:t>Features</w:t>
            </w:r>
          </w:p>
        </w:tc>
      </w:tr>
      <w:tr w:rsidR="00274C98" w14:paraId="14A3BE95" w14:textId="77777777" w:rsidTr="00274C98">
        <w:trPr>
          <w:trHeight w:val="320"/>
        </w:trPr>
        <w:tc>
          <w:tcPr>
            <w:tcW w:w="1705" w:type="dxa"/>
            <w:noWrap/>
            <w:hideMark/>
          </w:tcPr>
          <w:p w14:paraId="3B670D0D" w14:textId="77777777" w:rsidR="00274C98" w:rsidRDefault="00274C98">
            <w:pPr>
              <w:rPr>
                <w:rFonts w:ascii="Aptos Narrow" w:hAnsi="Aptos Narrow"/>
                <w:color w:val="000000"/>
              </w:rPr>
            </w:pPr>
            <w:r>
              <w:rPr>
                <w:rFonts w:ascii="Aptos Narrow" w:hAnsi="Aptos Narrow"/>
                <w:color w:val="000000"/>
              </w:rPr>
              <w:t>Demographics</w:t>
            </w:r>
          </w:p>
        </w:tc>
        <w:tc>
          <w:tcPr>
            <w:tcW w:w="1347" w:type="dxa"/>
            <w:noWrap/>
            <w:hideMark/>
          </w:tcPr>
          <w:p w14:paraId="7B6C6E8E" w14:textId="77777777" w:rsidR="00274C98" w:rsidRDefault="00274C98">
            <w:pPr>
              <w:rPr>
                <w:rFonts w:ascii="Aptos Narrow" w:hAnsi="Aptos Narrow"/>
                <w:color w:val="000000"/>
              </w:rPr>
            </w:pPr>
            <w:r>
              <w:rPr>
                <w:rFonts w:ascii="Aptos Narrow" w:hAnsi="Aptos Narrow"/>
                <w:color w:val="000000"/>
              </w:rPr>
              <w:t>Patients</w:t>
            </w:r>
          </w:p>
        </w:tc>
        <w:tc>
          <w:tcPr>
            <w:tcW w:w="6442" w:type="dxa"/>
            <w:noWrap/>
            <w:hideMark/>
          </w:tcPr>
          <w:p w14:paraId="09DA3EB1" w14:textId="77777777" w:rsidR="00274C98" w:rsidRDefault="00274C98">
            <w:pPr>
              <w:rPr>
                <w:rFonts w:ascii="Aptos Narrow" w:hAnsi="Aptos Narrow"/>
                <w:color w:val="000000"/>
              </w:rPr>
            </w:pPr>
            <w:r>
              <w:rPr>
                <w:rFonts w:ascii="Aptos Narrow" w:hAnsi="Aptos Narrow"/>
                <w:color w:val="000000"/>
              </w:rPr>
              <w:t>Patient demographic characteristics, including age, sex, race, and ethnicity</w:t>
            </w:r>
          </w:p>
        </w:tc>
      </w:tr>
      <w:tr w:rsidR="00274C98" w14:paraId="767F7B42" w14:textId="77777777" w:rsidTr="00274C98">
        <w:trPr>
          <w:trHeight w:val="7760"/>
        </w:trPr>
        <w:tc>
          <w:tcPr>
            <w:tcW w:w="1705" w:type="dxa"/>
            <w:noWrap/>
            <w:hideMark/>
          </w:tcPr>
          <w:p w14:paraId="68D30908" w14:textId="77777777" w:rsidR="00274C98" w:rsidRDefault="00274C98">
            <w:pPr>
              <w:rPr>
                <w:rFonts w:ascii="Aptos Narrow" w:hAnsi="Aptos Narrow"/>
                <w:color w:val="000000"/>
              </w:rPr>
            </w:pPr>
            <w:r>
              <w:rPr>
                <w:rFonts w:ascii="Aptos Narrow" w:hAnsi="Aptos Narrow"/>
                <w:color w:val="000000"/>
              </w:rPr>
              <w:t>Medications</w:t>
            </w:r>
          </w:p>
        </w:tc>
        <w:tc>
          <w:tcPr>
            <w:tcW w:w="1347" w:type="dxa"/>
            <w:noWrap/>
            <w:hideMark/>
          </w:tcPr>
          <w:p w14:paraId="030E6CE0" w14:textId="77777777" w:rsidR="00274C98" w:rsidRDefault="00274C98">
            <w:pPr>
              <w:rPr>
                <w:rFonts w:ascii="Aptos Narrow" w:hAnsi="Aptos Narrow"/>
                <w:color w:val="000000"/>
              </w:rPr>
            </w:pPr>
            <w:r>
              <w:rPr>
                <w:rFonts w:ascii="Aptos Narrow" w:hAnsi="Aptos Narrow"/>
                <w:color w:val="000000"/>
              </w:rPr>
              <w:t>Outpatient pharmacy</w:t>
            </w:r>
          </w:p>
        </w:tc>
        <w:tc>
          <w:tcPr>
            <w:tcW w:w="6442" w:type="dxa"/>
            <w:hideMark/>
          </w:tcPr>
          <w:p w14:paraId="5B736F3E" w14:textId="77777777" w:rsidR="00274C98" w:rsidRDefault="00274C98">
            <w:pPr>
              <w:rPr>
                <w:rFonts w:ascii="Aptos Narrow" w:hAnsi="Aptos Narrow"/>
                <w:color w:val="000000"/>
              </w:rPr>
            </w:pPr>
            <w:r>
              <w:rPr>
                <w:rFonts w:ascii="Aptos Narrow" w:hAnsi="Aptos Narrow"/>
                <w:color w:val="000000"/>
              </w:rPr>
              <w:t xml:space="preserve">ACARBOSE, ACETAMINOPHEN, ACETAZOLAMIDE, ACYCLOVIR, ALENDRONATE, ALFUZOSIN, ALLOPURINOL, ALPRAZOLAM, ALUMINUM HYDROXIDE, AMIODARONE, AMITRIPTYLINE, AMLODIPINE, AMOXICILLIN, APIXABAN, ASCORBIC ACID, ASPIRIN, ATENOLOL, ATORVASTATIN, ATROPINE, AZITHROMYCIN, BACLOFEN, BENAZEPRIL, BENZONATATE, BICALUTAMIDE, BISACODYL, BISMUTH SUBSALICYLATE, BUMETANIDE, BUPROPION, BUSPIRONE, BUTALBITAL, CAFFEINE, CALCITRIOL, CALCIUM, CALCIUM CARBONATE, CAPTOPRIL, CARBAMAZEPINE, CARBIDOPA, CARVEDILOL, CEFUROXIME, CELECOXIB, CEPHALEXIN, CETIRIZINE, CHLORPHENIRAMINE, CHLORTHALIDONE, CHOLECALCIFEROL, CILOSTAZOL, CIMETIDINE, CIPROFLOXACIN, CITALOPRAM, CLARITHROMYCIN, CLAVULANATE, CLINDAMYCIN, CLONAZEPAM, CLONIDINE, CLOPIDOGREL, CODEINE, COLCHICINE, COLESTIPOL, CYANOCOBALAMIN, CYCLOBENZAPRINE, DEXAMETHASONE, DEXTROMETHORPHAN, DIAZEPAM, DICLOFENAC, DICLOXACILLIN, DICYCLOMINE, DIGOXIN, DILTIAZEM, DIPHENHYDRAMINE, DIPHENOXYLATE, DIPYRIDAMOLE, DIVALPROEX, DOCUSATE, DOXAZOSIN, DOXEPIN, DOXYCYCLINE, DULOXETINE, ENALAPRIL, ERGOCALCIFEROL, ERYTHROMYCIN, ESCITALOPRAM, ETODOLAC, EZETIMIBE, FAMOTIDINE, FELODIPINE, FENOFIBRATE, FERROUS GLUCONATE, FERROUS SULFATE, FEXOFENADINE, FINASTERIDE, FISH OIL, FLUCONAZOLE, FLUOXETINE, FLUVASTATIN, FOLIC ACID, FORMOTEROL, FOSINOPRIL, FUROSEMIDE, GABAPENTIN, GEMFIBROZIL, GLIPIZIDE, GLUCOSE, GLYBURIDE, GUAIFENESIN, HYDRALAZINE, HYDROCHLOROTHIAZIDE, HYDROCODONE, HYDROXYZINE, IBUPROFEN, INDOMETHACIN, INSULIN_MIX, INSULIN_INTER, INSULIN_SHORT, INSULIN_RAPID, INSULIN_LONG, IRBESARTAN, ISOSORBIDE DINITRATE, ISOSORBIDE MONONITRATE, LACTOBACILLUS ACIDOPHILUS, LACTULOSE, LANSOPRAZOLE, LEVETIRACETAM, LEVODOPA, LEVOFLOXACIN, LEVOTHYROXINE, LIDOCAINE, LISINOPRIL, LOPERAMIDE, LORATADINE, LORAZEPAM, LOSARTAN, LOVASTATIN, MAGNESIUM CITRATE, MAGNESIUM HYDROXIDE, MAGNESIUM OXIDE, MECLIZINE, MEGESTROL, MELATONIN, MELOXICAM, METFORMIN, METHADONE, METHOCARBAMOL, </w:t>
            </w:r>
            <w:r>
              <w:rPr>
                <w:rFonts w:ascii="Aptos Narrow" w:hAnsi="Aptos Narrow"/>
                <w:color w:val="000000"/>
              </w:rPr>
              <w:lastRenderedPageBreak/>
              <w:t>METHOTREXATE, METHYLPREDNISOLONE, METOCLOPRAMIDE, METOLAZONE, METOPROLOL, METRONIDAZOLE, S_MULTIVITAMINS W/MINERALS , S_MULTIVITAMINS W/MINERALS, THERAPEUTIC , S_MULTIVITAMINS/MINERALS, THERAPEUTIC , MINOCYCLINE, MIRTAZAPINE, MISOPROSTOL, MONTELUKAST, MORPHINE, MOXIFLOXACIN, S_MULTIVITAMIN/OPHTH ANTIOXIDANT/LUTEIN , S_MULTIVITS W/MINERALS /CAP (NO VIT K), S_MULTIVIT/OPHTH AREDS2/LUTEIN/ZEAXANTHIN , S_MULTIVITAMIN , S_MULTIVITAMIN/OPTH AREDS SINGLE STRENGTH , S_MULTIVITAMINS , NAPROXEN, NIACIN, NICOTINE, NICOTINE POLACRILEX, NIFEDIPINE, NITROFURANTOIN, NITROGLYCERIN, NORTRIPTYLINE, NYSTATIN, OMEPRAZOLE, ONDANSETRON, OXYBUTYNIN CHLORIDE, OXYCODONE, PANTOPRAZOLE, PAROXETINE, PENICILLIN, PENTOXIFYLLINE, PHENAZOPYRIDINE, PHENYTOIN, PIOGLITAZONE, PIROXICAM, POTASSIUM CHLORIDE, PRAMIPEXOLE, PRAVASTATIN, PRAZOSIN, PREDNISONE, PREGABALIN, PRIMIDONE, PROCHLORPERAZINE, PROMETHAZINE, PROPRANOLOL, PSEUDOEPHEDRINE, PYRIDOXINE, QUETIAPINE, RABEPRAZOLE, RISPERIDONE, ROPINIROLE, ROSIGLITAZONE, ROSUVASTATIN, SALSALATE, SENNOSIDES, SERTRALINE, SILDENAFIL, SIMETHICONE, SIMVASTATIN, SODIUM BIPHOSPHATE, SODIUM PHOSPHATE, SOTALOL, SPIRONOLACTONE, SUCRALFATE, SULFAMETHOXAZOLE, SULINDAC, TAMSULOSIN, TEMAZEPAM, TERAZOSIN, TERBINAFINE, TESTOSTERONE, TETRACYCLINE, THEOPHYLLINE, THIAMINE, THROAT LOZENGE, TIOTROPIUM, TOLTERODINE, TOPIRAMATE, TRAMADOL, TRAZODONE, TRIAMTERENE, TRIMETHOPRIM, TRIPROLIDINE, VALACYCLOVIR, VALSARTAN, VARDENAFIL, VARENICLINE, VENLAFAXINE, VERAPAMIL, VITAMIN D, VITAMIN E, WARFARIN, ZOLPIDEM</w:t>
            </w:r>
          </w:p>
        </w:tc>
      </w:tr>
      <w:tr w:rsidR="00274C98" w14:paraId="350183F4" w14:textId="77777777" w:rsidTr="00274C98">
        <w:trPr>
          <w:trHeight w:val="320"/>
        </w:trPr>
        <w:tc>
          <w:tcPr>
            <w:tcW w:w="1705" w:type="dxa"/>
            <w:noWrap/>
            <w:hideMark/>
          </w:tcPr>
          <w:p w14:paraId="13A88CBD" w14:textId="77777777" w:rsidR="00274C98" w:rsidRDefault="00274C98">
            <w:pPr>
              <w:rPr>
                <w:rFonts w:ascii="Aptos Narrow" w:hAnsi="Aptos Narrow"/>
                <w:color w:val="000000"/>
              </w:rPr>
            </w:pPr>
            <w:r>
              <w:rPr>
                <w:rFonts w:ascii="Aptos Narrow" w:hAnsi="Aptos Narrow"/>
                <w:color w:val="000000"/>
              </w:rPr>
              <w:lastRenderedPageBreak/>
              <w:t>Diagnoses</w:t>
            </w:r>
          </w:p>
        </w:tc>
        <w:tc>
          <w:tcPr>
            <w:tcW w:w="1347" w:type="dxa"/>
            <w:noWrap/>
            <w:hideMark/>
          </w:tcPr>
          <w:p w14:paraId="442BE894" w14:textId="77777777" w:rsidR="00274C98" w:rsidRDefault="00274C98">
            <w:pPr>
              <w:rPr>
                <w:rFonts w:ascii="Aptos Narrow" w:hAnsi="Aptos Narrow"/>
                <w:color w:val="000000"/>
              </w:rPr>
            </w:pPr>
            <w:r>
              <w:rPr>
                <w:rFonts w:ascii="Aptos Narrow" w:hAnsi="Aptos Narrow"/>
                <w:color w:val="000000"/>
              </w:rPr>
              <w:t>Outpatient, inpatient</w:t>
            </w:r>
          </w:p>
        </w:tc>
        <w:tc>
          <w:tcPr>
            <w:tcW w:w="6442" w:type="dxa"/>
            <w:noWrap/>
            <w:hideMark/>
          </w:tcPr>
          <w:p w14:paraId="63865F43" w14:textId="77777777" w:rsidR="00274C98" w:rsidRDefault="00274C98">
            <w:pPr>
              <w:rPr>
                <w:rFonts w:ascii="Aptos Narrow" w:hAnsi="Aptos Narrow"/>
                <w:color w:val="000000"/>
              </w:rPr>
            </w:pPr>
            <w:r>
              <w:rPr>
                <w:rFonts w:ascii="Aptos Narrow" w:hAnsi="Aptos Narrow"/>
                <w:color w:val="000000"/>
              </w:rPr>
              <w:t>ICD-9-CM and ICD-10-CM diagnosis codes grouped into ICD clusters based on GEM mapping</w:t>
            </w:r>
          </w:p>
        </w:tc>
      </w:tr>
      <w:tr w:rsidR="00274C98" w14:paraId="35001AF3" w14:textId="77777777" w:rsidTr="00274C98">
        <w:trPr>
          <w:trHeight w:val="320"/>
        </w:trPr>
        <w:tc>
          <w:tcPr>
            <w:tcW w:w="1705" w:type="dxa"/>
            <w:noWrap/>
            <w:hideMark/>
          </w:tcPr>
          <w:p w14:paraId="162FEFB9" w14:textId="77777777" w:rsidR="00274C98" w:rsidRDefault="00274C98">
            <w:pPr>
              <w:rPr>
                <w:rFonts w:ascii="Aptos Narrow" w:hAnsi="Aptos Narrow"/>
                <w:color w:val="000000"/>
              </w:rPr>
            </w:pPr>
            <w:r>
              <w:rPr>
                <w:rFonts w:ascii="Aptos Narrow" w:hAnsi="Aptos Narrow"/>
                <w:color w:val="000000"/>
              </w:rPr>
              <w:t>Procedures</w:t>
            </w:r>
          </w:p>
        </w:tc>
        <w:tc>
          <w:tcPr>
            <w:tcW w:w="1347" w:type="dxa"/>
            <w:noWrap/>
            <w:hideMark/>
          </w:tcPr>
          <w:p w14:paraId="480C5C01" w14:textId="77777777" w:rsidR="00274C98" w:rsidRDefault="00274C98">
            <w:pPr>
              <w:rPr>
                <w:rFonts w:ascii="Aptos Narrow" w:hAnsi="Aptos Narrow"/>
                <w:color w:val="000000"/>
              </w:rPr>
            </w:pPr>
            <w:r>
              <w:rPr>
                <w:rFonts w:ascii="Aptos Narrow" w:hAnsi="Aptos Narrow"/>
                <w:color w:val="000000"/>
              </w:rPr>
              <w:t>Outpatient, inpatient</w:t>
            </w:r>
          </w:p>
        </w:tc>
        <w:tc>
          <w:tcPr>
            <w:tcW w:w="6442" w:type="dxa"/>
            <w:noWrap/>
            <w:hideMark/>
          </w:tcPr>
          <w:p w14:paraId="1D327D5D" w14:textId="77777777" w:rsidR="00274C98" w:rsidRDefault="00274C98">
            <w:pPr>
              <w:rPr>
                <w:rFonts w:ascii="Aptos Narrow" w:hAnsi="Aptos Narrow"/>
                <w:color w:val="000000"/>
              </w:rPr>
            </w:pPr>
            <w:r>
              <w:rPr>
                <w:rFonts w:ascii="Aptos Narrow" w:hAnsi="Aptos Narrow"/>
                <w:color w:val="000000"/>
              </w:rPr>
              <w:t>ICD procedure codes and CPT codes</w:t>
            </w:r>
          </w:p>
        </w:tc>
      </w:tr>
      <w:tr w:rsidR="00274C98" w14:paraId="6F522AB8" w14:textId="77777777" w:rsidTr="00274C98">
        <w:trPr>
          <w:trHeight w:val="320"/>
        </w:trPr>
        <w:tc>
          <w:tcPr>
            <w:tcW w:w="1705" w:type="dxa"/>
            <w:noWrap/>
            <w:hideMark/>
          </w:tcPr>
          <w:p w14:paraId="60169EAA" w14:textId="77777777" w:rsidR="00274C98" w:rsidRDefault="00274C98">
            <w:pPr>
              <w:rPr>
                <w:rFonts w:ascii="Aptos Narrow" w:hAnsi="Aptos Narrow"/>
                <w:color w:val="000000"/>
              </w:rPr>
            </w:pPr>
            <w:r>
              <w:rPr>
                <w:rFonts w:ascii="Aptos Narrow" w:hAnsi="Aptos Narrow"/>
                <w:color w:val="000000"/>
              </w:rPr>
              <w:t>Note titles</w:t>
            </w:r>
          </w:p>
        </w:tc>
        <w:tc>
          <w:tcPr>
            <w:tcW w:w="1347" w:type="dxa"/>
            <w:noWrap/>
            <w:hideMark/>
          </w:tcPr>
          <w:p w14:paraId="5ED1B70C" w14:textId="77777777" w:rsidR="00274C98" w:rsidRDefault="00274C98">
            <w:pPr>
              <w:rPr>
                <w:rFonts w:ascii="Aptos Narrow" w:hAnsi="Aptos Narrow"/>
                <w:color w:val="000000"/>
              </w:rPr>
            </w:pPr>
            <w:r>
              <w:rPr>
                <w:rFonts w:ascii="Aptos Narrow" w:hAnsi="Aptos Narrow"/>
                <w:color w:val="000000"/>
              </w:rPr>
              <w:t>Outpatient</w:t>
            </w:r>
          </w:p>
        </w:tc>
        <w:tc>
          <w:tcPr>
            <w:tcW w:w="6442" w:type="dxa"/>
            <w:noWrap/>
            <w:hideMark/>
          </w:tcPr>
          <w:p w14:paraId="2E6838A7" w14:textId="77777777" w:rsidR="00274C98" w:rsidRDefault="00274C98">
            <w:pPr>
              <w:rPr>
                <w:rFonts w:ascii="Aptos Narrow" w:hAnsi="Aptos Narrow"/>
                <w:color w:val="000000"/>
              </w:rPr>
            </w:pPr>
            <w:r>
              <w:rPr>
                <w:rFonts w:ascii="Aptos Narrow" w:hAnsi="Aptos Narrow"/>
                <w:color w:val="000000"/>
              </w:rPr>
              <w:t>TIU standard note titles</w:t>
            </w:r>
          </w:p>
        </w:tc>
      </w:tr>
      <w:tr w:rsidR="00274C98" w14:paraId="54D5F2EF" w14:textId="77777777" w:rsidTr="00274C98">
        <w:trPr>
          <w:trHeight w:val="320"/>
        </w:trPr>
        <w:tc>
          <w:tcPr>
            <w:tcW w:w="1705" w:type="dxa"/>
            <w:noWrap/>
            <w:hideMark/>
          </w:tcPr>
          <w:p w14:paraId="3E3DBCB2" w14:textId="77777777" w:rsidR="00274C98" w:rsidRDefault="00274C98">
            <w:pPr>
              <w:rPr>
                <w:rFonts w:ascii="Aptos Narrow" w:hAnsi="Aptos Narrow"/>
                <w:color w:val="000000"/>
              </w:rPr>
            </w:pPr>
            <w:r>
              <w:rPr>
                <w:rFonts w:ascii="Aptos Narrow" w:hAnsi="Aptos Narrow"/>
                <w:color w:val="000000"/>
              </w:rPr>
              <w:t>Laboratory tests</w:t>
            </w:r>
          </w:p>
        </w:tc>
        <w:tc>
          <w:tcPr>
            <w:tcW w:w="1347" w:type="dxa"/>
            <w:noWrap/>
            <w:hideMark/>
          </w:tcPr>
          <w:p w14:paraId="617CC90F" w14:textId="77777777" w:rsidR="00274C98" w:rsidRDefault="00274C98">
            <w:pPr>
              <w:rPr>
                <w:rFonts w:ascii="Aptos Narrow" w:hAnsi="Aptos Narrow"/>
                <w:color w:val="000000"/>
              </w:rPr>
            </w:pPr>
            <w:r>
              <w:rPr>
                <w:rFonts w:ascii="Aptos Narrow" w:hAnsi="Aptos Narrow"/>
                <w:color w:val="000000"/>
              </w:rPr>
              <w:t xml:space="preserve">Vital signs, </w:t>
            </w:r>
            <w:proofErr w:type="spellStart"/>
            <w:r>
              <w:rPr>
                <w:rFonts w:ascii="Aptos Narrow" w:hAnsi="Aptos Narrow"/>
                <w:color w:val="000000"/>
              </w:rPr>
              <w:t>labchem</w:t>
            </w:r>
            <w:proofErr w:type="spellEnd"/>
          </w:p>
        </w:tc>
        <w:tc>
          <w:tcPr>
            <w:tcW w:w="6442" w:type="dxa"/>
            <w:noWrap/>
            <w:hideMark/>
          </w:tcPr>
          <w:p w14:paraId="0B3A40D5" w14:textId="77777777" w:rsidR="00274C98" w:rsidRDefault="00274C98">
            <w:pPr>
              <w:rPr>
                <w:rFonts w:ascii="Aptos Narrow" w:hAnsi="Aptos Narrow"/>
                <w:color w:val="000000"/>
              </w:rPr>
            </w:pPr>
            <w:r>
              <w:rPr>
                <w:rFonts w:ascii="Aptos Narrow" w:hAnsi="Aptos Narrow"/>
                <w:color w:val="000000"/>
              </w:rPr>
              <w:t>BMI, serum calcium, serum cholesterol, hemoglobin A1c, HDL cholesterol, LDL cholesterol, serum potassium, serum sodium, triglycerides, and vitamin D</w:t>
            </w:r>
          </w:p>
        </w:tc>
      </w:tr>
      <w:tr w:rsidR="00274C98" w14:paraId="55641085" w14:textId="77777777" w:rsidTr="00274C98">
        <w:trPr>
          <w:trHeight w:val="940"/>
        </w:trPr>
        <w:tc>
          <w:tcPr>
            <w:tcW w:w="9494" w:type="dxa"/>
            <w:gridSpan w:val="3"/>
            <w:hideMark/>
          </w:tcPr>
          <w:p w14:paraId="2ED5A693" w14:textId="77777777" w:rsidR="00274C98" w:rsidRDefault="00274C98">
            <w:pPr>
              <w:rPr>
                <w:rFonts w:ascii="Aptos Narrow" w:hAnsi="Aptos Narrow"/>
                <w:b/>
                <w:bCs/>
                <w:color w:val="000000"/>
              </w:rPr>
            </w:pPr>
            <w:r>
              <w:rPr>
                <w:rFonts w:ascii="Aptos Narrow" w:hAnsi="Aptos Narrow"/>
                <w:b/>
                <w:bCs/>
                <w:color w:val="000000"/>
              </w:rPr>
              <w:t>Abbreviations:</w:t>
            </w:r>
            <w:r>
              <w:rPr>
                <w:rFonts w:ascii="Aptos Narrow" w:hAnsi="Aptos Narrow"/>
                <w:color w:val="000000"/>
              </w:rPr>
              <w:t xml:space="preserve"> BMI, body mass index; CPT, Current Procedural Terminology; GEM, General Equivalence Mapping; HDL, high-density lipoprotein; ICD, International Classification of Diseases; LDL, low-density lipoprotein; TIU, Text Integration Utilities.</w:t>
            </w:r>
          </w:p>
        </w:tc>
      </w:tr>
    </w:tbl>
    <w:p w14:paraId="02ECCA76" w14:textId="77777777" w:rsidR="007078AA" w:rsidRPr="00274C98" w:rsidRDefault="007078AA" w:rsidP="00274C98"/>
    <w:sectPr w:rsidR="007078AA" w:rsidRPr="00274C98" w:rsidSect="002E1230">
      <w:type w:val="continuous"/>
      <w:pgSz w:w="12240" w:h="15840"/>
      <w:pgMar w:top="1440" w:right="1296" w:bottom="117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5E3798" w14:textId="77777777" w:rsidR="00F70B78" w:rsidRDefault="00F70B78" w:rsidP="00AD4077">
      <w:r>
        <w:separator/>
      </w:r>
    </w:p>
  </w:endnote>
  <w:endnote w:type="continuationSeparator" w:id="0">
    <w:p w14:paraId="3D80A85F" w14:textId="77777777" w:rsidR="00F70B78" w:rsidRDefault="00F70B78" w:rsidP="00AD40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Aptos Narrow">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76AB60" w14:textId="77777777" w:rsidR="00F70B78" w:rsidRDefault="00F70B78" w:rsidP="00AD4077">
      <w:r>
        <w:separator/>
      </w:r>
    </w:p>
  </w:footnote>
  <w:footnote w:type="continuationSeparator" w:id="0">
    <w:p w14:paraId="3994E460" w14:textId="77777777" w:rsidR="00F70B78" w:rsidRDefault="00F70B78" w:rsidP="00AD407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12BC7"/>
    <w:rsid w:val="00003EB7"/>
    <w:rsid w:val="00004031"/>
    <w:rsid w:val="00004E51"/>
    <w:rsid w:val="00010712"/>
    <w:rsid w:val="000118D0"/>
    <w:rsid w:val="00012230"/>
    <w:rsid w:val="00012E3F"/>
    <w:rsid w:val="0001364F"/>
    <w:rsid w:val="00013E63"/>
    <w:rsid w:val="00016857"/>
    <w:rsid w:val="000174BC"/>
    <w:rsid w:val="00021F3E"/>
    <w:rsid w:val="000225B1"/>
    <w:rsid w:val="0002417B"/>
    <w:rsid w:val="0002494C"/>
    <w:rsid w:val="00024BA6"/>
    <w:rsid w:val="00025152"/>
    <w:rsid w:val="0003239E"/>
    <w:rsid w:val="000324FF"/>
    <w:rsid w:val="0003344E"/>
    <w:rsid w:val="00033899"/>
    <w:rsid w:val="00034BF7"/>
    <w:rsid w:val="00036921"/>
    <w:rsid w:val="00037113"/>
    <w:rsid w:val="0003767B"/>
    <w:rsid w:val="000414E3"/>
    <w:rsid w:val="0004186C"/>
    <w:rsid w:val="00041A36"/>
    <w:rsid w:val="0004203B"/>
    <w:rsid w:val="0004521B"/>
    <w:rsid w:val="000505EE"/>
    <w:rsid w:val="00051607"/>
    <w:rsid w:val="00051D75"/>
    <w:rsid w:val="000542D7"/>
    <w:rsid w:val="000605B5"/>
    <w:rsid w:val="00060A99"/>
    <w:rsid w:val="000613D9"/>
    <w:rsid w:val="00061839"/>
    <w:rsid w:val="00061A92"/>
    <w:rsid w:val="00062CC6"/>
    <w:rsid w:val="00062E3E"/>
    <w:rsid w:val="00063DB4"/>
    <w:rsid w:val="000657AF"/>
    <w:rsid w:val="00065ACE"/>
    <w:rsid w:val="0007215B"/>
    <w:rsid w:val="00072FAE"/>
    <w:rsid w:val="000737DD"/>
    <w:rsid w:val="00074970"/>
    <w:rsid w:val="00075036"/>
    <w:rsid w:val="0007577D"/>
    <w:rsid w:val="00080E4E"/>
    <w:rsid w:val="00082119"/>
    <w:rsid w:val="00083C13"/>
    <w:rsid w:val="000842BD"/>
    <w:rsid w:val="00085BEB"/>
    <w:rsid w:val="0008659D"/>
    <w:rsid w:val="00087C93"/>
    <w:rsid w:val="0009075E"/>
    <w:rsid w:val="000927FA"/>
    <w:rsid w:val="000929A2"/>
    <w:rsid w:val="000948A1"/>
    <w:rsid w:val="00096A7E"/>
    <w:rsid w:val="0009730F"/>
    <w:rsid w:val="000A0E87"/>
    <w:rsid w:val="000A22AF"/>
    <w:rsid w:val="000A300F"/>
    <w:rsid w:val="000A38FA"/>
    <w:rsid w:val="000A4E9B"/>
    <w:rsid w:val="000A6CC9"/>
    <w:rsid w:val="000A7DED"/>
    <w:rsid w:val="000B0907"/>
    <w:rsid w:val="000B1C2B"/>
    <w:rsid w:val="000B1FBA"/>
    <w:rsid w:val="000B24D9"/>
    <w:rsid w:val="000B51BB"/>
    <w:rsid w:val="000B7ACD"/>
    <w:rsid w:val="000B7BCD"/>
    <w:rsid w:val="000C261D"/>
    <w:rsid w:val="000C4ADE"/>
    <w:rsid w:val="000C58E1"/>
    <w:rsid w:val="000C5961"/>
    <w:rsid w:val="000C652B"/>
    <w:rsid w:val="000C751A"/>
    <w:rsid w:val="000C7879"/>
    <w:rsid w:val="000D0B89"/>
    <w:rsid w:val="000D13B0"/>
    <w:rsid w:val="000D4C1E"/>
    <w:rsid w:val="000D7608"/>
    <w:rsid w:val="000E0187"/>
    <w:rsid w:val="000E0B20"/>
    <w:rsid w:val="000E111D"/>
    <w:rsid w:val="000E1AFB"/>
    <w:rsid w:val="000E2A21"/>
    <w:rsid w:val="000E3328"/>
    <w:rsid w:val="000E4362"/>
    <w:rsid w:val="000E45A9"/>
    <w:rsid w:val="000E4E0D"/>
    <w:rsid w:val="000F08C7"/>
    <w:rsid w:val="000F16E0"/>
    <w:rsid w:val="000F1724"/>
    <w:rsid w:val="000F669E"/>
    <w:rsid w:val="00102171"/>
    <w:rsid w:val="001037EE"/>
    <w:rsid w:val="00106FCA"/>
    <w:rsid w:val="001102E7"/>
    <w:rsid w:val="00112835"/>
    <w:rsid w:val="00112A66"/>
    <w:rsid w:val="001204EA"/>
    <w:rsid w:val="00122DD6"/>
    <w:rsid w:val="00123B53"/>
    <w:rsid w:val="001259B4"/>
    <w:rsid w:val="00126FE8"/>
    <w:rsid w:val="00134874"/>
    <w:rsid w:val="00134CFD"/>
    <w:rsid w:val="0013787A"/>
    <w:rsid w:val="00146209"/>
    <w:rsid w:val="001463FD"/>
    <w:rsid w:val="00146C54"/>
    <w:rsid w:val="001473EC"/>
    <w:rsid w:val="00147752"/>
    <w:rsid w:val="001477F4"/>
    <w:rsid w:val="0015278C"/>
    <w:rsid w:val="00154D6B"/>
    <w:rsid w:val="0015549B"/>
    <w:rsid w:val="00157017"/>
    <w:rsid w:val="00162E8A"/>
    <w:rsid w:val="00163FC5"/>
    <w:rsid w:val="00171956"/>
    <w:rsid w:val="0017291C"/>
    <w:rsid w:val="00174A29"/>
    <w:rsid w:val="001752EF"/>
    <w:rsid w:val="001754D2"/>
    <w:rsid w:val="00175606"/>
    <w:rsid w:val="00175940"/>
    <w:rsid w:val="00175B33"/>
    <w:rsid w:val="00176220"/>
    <w:rsid w:val="00177C6E"/>
    <w:rsid w:val="00177F17"/>
    <w:rsid w:val="00182E0B"/>
    <w:rsid w:val="00184263"/>
    <w:rsid w:val="0019200A"/>
    <w:rsid w:val="0019222D"/>
    <w:rsid w:val="00192EBE"/>
    <w:rsid w:val="001957D1"/>
    <w:rsid w:val="00196C93"/>
    <w:rsid w:val="00197E82"/>
    <w:rsid w:val="001A0B6A"/>
    <w:rsid w:val="001A18FE"/>
    <w:rsid w:val="001A2D08"/>
    <w:rsid w:val="001A31A7"/>
    <w:rsid w:val="001A38B0"/>
    <w:rsid w:val="001A4298"/>
    <w:rsid w:val="001A6CDF"/>
    <w:rsid w:val="001B4616"/>
    <w:rsid w:val="001B4B66"/>
    <w:rsid w:val="001B77A8"/>
    <w:rsid w:val="001C2118"/>
    <w:rsid w:val="001C3A3B"/>
    <w:rsid w:val="001C6C1C"/>
    <w:rsid w:val="001C7069"/>
    <w:rsid w:val="001C74C0"/>
    <w:rsid w:val="001D2340"/>
    <w:rsid w:val="001D53EE"/>
    <w:rsid w:val="001D5D90"/>
    <w:rsid w:val="001D75A0"/>
    <w:rsid w:val="001E0B74"/>
    <w:rsid w:val="001E3692"/>
    <w:rsid w:val="001F0E65"/>
    <w:rsid w:val="001F1377"/>
    <w:rsid w:val="001F26DF"/>
    <w:rsid w:val="001F3094"/>
    <w:rsid w:val="001F39E9"/>
    <w:rsid w:val="001F531D"/>
    <w:rsid w:val="001F6660"/>
    <w:rsid w:val="001F6C82"/>
    <w:rsid w:val="001F7D26"/>
    <w:rsid w:val="00204CBF"/>
    <w:rsid w:val="00207A6B"/>
    <w:rsid w:val="00207C05"/>
    <w:rsid w:val="00210FA7"/>
    <w:rsid w:val="00214E57"/>
    <w:rsid w:val="00217ACC"/>
    <w:rsid w:val="00220B41"/>
    <w:rsid w:val="00221594"/>
    <w:rsid w:val="00222592"/>
    <w:rsid w:val="0022411B"/>
    <w:rsid w:val="00227462"/>
    <w:rsid w:val="00227F1F"/>
    <w:rsid w:val="002317AC"/>
    <w:rsid w:val="00231F5B"/>
    <w:rsid w:val="0023398C"/>
    <w:rsid w:val="002339F7"/>
    <w:rsid w:val="0023607A"/>
    <w:rsid w:val="0023633D"/>
    <w:rsid w:val="0023762A"/>
    <w:rsid w:val="002400B0"/>
    <w:rsid w:val="00240125"/>
    <w:rsid w:val="00244115"/>
    <w:rsid w:val="00247AD1"/>
    <w:rsid w:val="002515A7"/>
    <w:rsid w:val="00252AEA"/>
    <w:rsid w:val="00253FFA"/>
    <w:rsid w:val="00255DE5"/>
    <w:rsid w:val="00256866"/>
    <w:rsid w:val="0026237C"/>
    <w:rsid w:val="0026547D"/>
    <w:rsid w:val="002668FF"/>
    <w:rsid w:val="002702FA"/>
    <w:rsid w:val="002744BE"/>
    <w:rsid w:val="00274C98"/>
    <w:rsid w:val="00280BC9"/>
    <w:rsid w:val="002836B6"/>
    <w:rsid w:val="00284674"/>
    <w:rsid w:val="002854AE"/>
    <w:rsid w:val="002965E8"/>
    <w:rsid w:val="00296DC1"/>
    <w:rsid w:val="002A0F12"/>
    <w:rsid w:val="002A1495"/>
    <w:rsid w:val="002A17AC"/>
    <w:rsid w:val="002A68C0"/>
    <w:rsid w:val="002A7F2B"/>
    <w:rsid w:val="002B0CD5"/>
    <w:rsid w:val="002B4CC9"/>
    <w:rsid w:val="002B7360"/>
    <w:rsid w:val="002B7C7A"/>
    <w:rsid w:val="002C3674"/>
    <w:rsid w:val="002C39C7"/>
    <w:rsid w:val="002D1463"/>
    <w:rsid w:val="002D1F35"/>
    <w:rsid w:val="002D388E"/>
    <w:rsid w:val="002D3F01"/>
    <w:rsid w:val="002D5219"/>
    <w:rsid w:val="002D75E6"/>
    <w:rsid w:val="002E10FE"/>
    <w:rsid w:val="002E1230"/>
    <w:rsid w:val="002E1ACD"/>
    <w:rsid w:val="002E28DD"/>
    <w:rsid w:val="002E65A0"/>
    <w:rsid w:val="002E6F92"/>
    <w:rsid w:val="002F008D"/>
    <w:rsid w:val="002F02DA"/>
    <w:rsid w:val="002F0B2A"/>
    <w:rsid w:val="002F2C26"/>
    <w:rsid w:val="002F3B2E"/>
    <w:rsid w:val="00300819"/>
    <w:rsid w:val="00301BD2"/>
    <w:rsid w:val="00303006"/>
    <w:rsid w:val="0030329B"/>
    <w:rsid w:val="00307FBA"/>
    <w:rsid w:val="00311448"/>
    <w:rsid w:val="00311FF7"/>
    <w:rsid w:val="00312BC7"/>
    <w:rsid w:val="0031785F"/>
    <w:rsid w:val="00320206"/>
    <w:rsid w:val="00321CE8"/>
    <w:rsid w:val="00327647"/>
    <w:rsid w:val="00327D92"/>
    <w:rsid w:val="00330056"/>
    <w:rsid w:val="0033154B"/>
    <w:rsid w:val="00332896"/>
    <w:rsid w:val="003332B5"/>
    <w:rsid w:val="00335968"/>
    <w:rsid w:val="00336CAB"/>
    <w:rsid w:val="0034131A"/>
    <w:rsid w:val="00342892"/>
    <w:rsid w:val="00342DCE"/>
    <w:rsid w:val="003436F3"/>
    <w:rsid w:val="003441C9"/>
    <w:rsid w:val="003453BE"/>
    <w:rsid w:val="00345CCC"/>
    <w:rsid w:val="003526FF"/>
    <w:rsid w:val="00353191"/>
    <w:rsid w:val="00353DC3"/>
    <w:rsid w:val="00354B68"/>
    <w:rsid w:val="00356824"/>
    <w:rsid w:val="003613F8"/>
    <w:rsid w:val="00361522"/>
    <w:rsid w:val="00365DDA"/>
    <w:rsid w:val="00372D88"/>
    <w:rsid w:val="00372F6B"/>
    <w:rsid w:val="003741D2"/>
    <w:rsid w:val="00380B78"/>
    <w:rsid w:val="0038122F"/>
    <w:rsid w:val="003860D1"/>
    <w:rsid w:val="00387620"/>
    <w:rsid w:val="0038797B"/>
    <w:rsid w:val="00396106"/>
    <w:rsid w:val="003A125A"/>
    <w:rsid w:val="003A22E0"/>
    <w:rsid w:val="003A3BCC"/>
    <w:rsid w:val="003A4D43"/>
    <w:rsid w:val="003A6B6D"/>
    <w:rsid w:val="003B0CD3"/>
    <w:rsid w:val="003B1891"/>
    <w:rsid w:val="003B1CF6"/>
    <w:rsid w:val="003B26D6"/>
    <w:rsid w:val="003B317C"/>
    <w:rsid w:val="003B3A95"/>
    <w:rsid w:val="003B3E0A"/>
    <w:rsid w:val="003C07E3"/>
    <w:rsid w:val="003C0897"/>
    <w:rsid w:val="003C1CBD"/>
    <w:rsid w:val="003C2885"/>
    <w:rsid w:val="003C3470"/>
    <w:rsid w:val="003C3BE4"/>
    <w:rsid w:val="003C5F3C"/>
    <w:rsid w:val="003D0843"/>
    <w:rsid w:val="003D1926"/>
    <w:rsid w:val="003D3083"/>
    <w:rsid w:val="003D536C"/>
    <w:rsid w:val="003D539C"/>
    <w:rsid w:val="003D59E8"/>
    <w:rsid w:val="003E4A8D"/>
    <w:rsid w:val="003E4C98"/>
    <w:rsid w:val="003E4ED1"/>
    <w:rsid w:val="003E52C9"/>
    <w:rsid w:val="003F0A0E"/>
    <w:rsid w:val="003F41CF"/>
    <w:rsid w:val="0040081B"/>
    <w:rsid w:val="00400C74"/>
    <w:rsid w:val="00401BC0"/>
    <w:rsid w:val="00403A86"/>
    <w:rsid w:val="00407DC9"/>
    <w:rsid w:val="00410CD7"/>
    <w:rsid w:val="004124AC"/>
    <w:rsid w:val="00412E5E"/>
    <w:rsid w:val="00414564"/>
    <w:rsid w:val="00416DC6"/>
    <w:rsid w:val="004201D7"/>
    <w:rsid w:val="004227F4"/>
    <w:rsid w:val="0042637B"/>
    <w:rsid w:val="0043308D"/>
    <w:rsid w:val="0043373D"/>
    <w:rsid w:val="00433816"/>
    <w:rsid w:val="00436188"/>
    <w:rsid w:val="0043687B"/>
    <w:rsid w:val="00436A2F"/>
    <w:rsid w:val="00436DC1"/>
    <w:rsid w:val="00437F9F"/>
    <w:rsid w:val="00441796"/>
    <w:rsid w:val="00442002"/>
    <w:rsid w:val="00442C8F"/>
    <w:rsid w:val="0044596C"/>
    <w:rsid w:val="004469BC"/>
    <w:rsid w:val="0045156D"/>
    <w:rsid w:val="00452763"/>
    <w:rsid w:val="00452CB3"/>
    <w:rsid w:val="0046058E"/>
    <w:rsid w:val="004638A5"/>
    <w:rsid w:val="004704F2"/>
    <w:rsid w:val="00472AEE"/>
    <w:rsid w:val="004738B3"/>
    <w:rsid w:val="00473F07"/>
    <w:rsid w:val="00476750"/>
    <w:rsid w:val="00477DCD"/>
    <w:rsid w:val="00481AFC"/>
    <w:rsid w:val="004821F3"/>
    <w:rsid w:val="004966B2"/>
    <w:rsid w:val="00496CB2"/>
    <w:rsid w:val="004A14F5"/>
    <w:rsid w:val="004A44D1"/>
    <w:rsid w:val="004A59FD"/>
    <w:rsid w:val="004A6EB0"/>
    <w:rsid w:val="004A7325"/>
    <w:rsid w:val="004A7B5B"/>
    <w:rsid w:val="004B1D3C"/>
    <w:rsid w:val="004B390E"/>
    <w:rsid w:val="004B5E91"/>
    <w:rsid w:val="004C094F"/>
    <w:rsid w:val="004C12E3"/>
    <w:rsid w:val="004C2ED2"/>
    <w:rsid w:val="004C337C"/>
    <w:rsid w:val="004C5183"/>
    <w:rsid w:val="004C5B6A"/>
    <w:rsid w:val="004C6B51"/>
    <w:rsid w:val="004C6C1D"/>
    <w:rsid w:val="004D02C4"/>
    <w:rsid w:val="004D404F"/>
    <w:rsid w:val="004D4B7B"/>
    <w:rsid w:val="004E1599"/>
    <w:rsid w:val="004E197C"/>
    <w:rsid w:val="004E4E6F"/>
    <w:rsid w:val="004E62AF"/>
    <w:rsid w:val="004F237E"/>
    <w:rsid w:val="004F5F22"/>
    <w:rsid w:val="004F70F5"/>
    <w:rsid w:val="004F7ACA"/>
    <w:rsid w:val="004F7BCE"/>
    <w:rsid w:val="005019B8"/>
    <w:rsid w:val="00507435"/>
    <w:rsid w:val="00511778"/>
    <w:rsid w:val="005124E8"/>
    <w:rsid w:val="00512B22"/>
    <w:rsid w:val="00517C5F"/>
    <w:rsid w:val="005216A1"/>
    <w:rsid w:val="00523030"/>
    <w:rsid w:val="00523FAB"/>
    <w:rsid w:val="00524900"/>
    <w:rsid w:val="00526119"/>
    <w:rsid w:val="00526442"/>
    <w:rsid w:val="005304BA"/>
    <w:rsid w:val="0053495A"/>
    <w:rsid w:val="005352F5"/>
    <w:rsid w:val="00535508"/>
    <w:rsid w:val="00536AA3"/>
    <w:rsid w:val="005378D0"/>
    <w:rsid w:val="005438B2"/>
    <w:rsid w:val="005449B1"/>
    <w:rsid w:val="005513A5"/>
    <w:rsid w:val="005559A3"/>
    <w:rsid w:val="00555A4D"/>
    <w:rsid w:val="00556A26"/>
    <w:rsid w:val="0055748F"/>
    <w:rsid w:val="0056193E"/>
    <w:rsid w:val="00563940"/>
    <w:rsid w:val="00563A32"/>
    <w:rsid w:val="00564830"/>
    <w:rsid w:val="00567388"/>
    <w:rsid w:val="0056777C"/>
    <w:rsid w:val="00567CDF"/>
    <w:rsid w:val="00570C2F"/>
    <w:rsid w:val="00571A17"/>
    <w:rsid w:val="00571FFF"/>
    <w:rsid w:val="0057465D"/>
    <w:rsid w:val="0057481A"/>
    <w:rsid w:val="00574C7F"/>
    <w:rsid w:val="005807E9"/>
    <w:rsid w:val="00580DEA"/>
    <w:rsid w:val="005813D8"/>
    <w:rsid w:val="00582D55"/>
    <w:rsid w:val="005833B3"/>
    <w:rsid w:val="00583D82"/>
    <w:rsid w:val="00592F34"/>
    <w:rsid w:val="00593AC2"/>
    <w:rsid w:val="00595332"/>
    <w:rsid w:val="0059604A"/>
    <w:rsid w:val="00596310"/>
    <w:rsid w:val="0059679B"/>
    <w:rsid w:val="00596A37"/>
    <w:rsid w:val="0059797A"/>
    <w:rsid w:val="005A1D57"/>
    <w:rsid w:val="005A4E26"/>
    <w:rsid w:val="005A70A5"/>
    <w:rsid w:val="005A79EE"/>
    <w:rsid w:val="005B22C3"/>
    <w:rsid w:val="005B3584"/>
    <w:rsid w:val="005B5542"/>
    <w:rsid w:val="005B610F"/>
    <w:rsid w:val="005C729D"/>
    <w:rsid w:val="005D1077"/>
    <w:rsid w:val="005D29F9"/>
    <w:rsid w:val="005D5CD5"/>
    <w:rsid w:val="005D7104"/>
    <w:rsid w:val="005D7782"/>
    <w:rsid w:val="005E1FC3"/>
    <w:rsid w:val="005E2771"/>
    <w:rsid w:val="005E3C59"/>
    <w:rsid w:val="005E6B46"/>
    <w:rsid w:val="005E6BF1"/>
    <w:rsid w:val="005E7FBE"/>
    <w:rsid w:val="005F220B"/>
    <w:rsid w:val="005F40A2"/>
    <w:rsid w:val="00607BF4"/>
    <w:rsid w:val="00607EA6"/>
    <w:rsid w:val="0061052A"/>
    <w:rsid w:val="00612C4E"/>
    <w:rsid w:val="006146BF"/>
    <w:rsid w:val="006148AE"/>
    <w:rsid w:val="0061573E"/>
    <w:rsid w:val="00616B1E"/>
    <w:rsid w:val="00616E19"/>
    <w:rsid w:val="0062447D"/>
    <w:rsid w:val="00624576"/>
    <w:rsid w:val="00626342"/>
    <w:rsid w:val="00630C4C"/>
    <w:rsid w:val="00633DD2"/>
    <w:rsid w:val="006404D1"/>
    <w:rsid w:val="006434B9"/>
    <w:rsid w:val="006436F4"/>
    <w:rsid w:val="006443CA"/>
    <w:rsid w:val="00650546"/>
    <w:rsid w:val="00650BBC"/>
    <w:rsid w:val="006523DB"/>
    <w:rsid w:val="00653144"/>
    <w:rsid w:val="00656C0C"/>
    <w:rsid w:val="006621FE"/>
    <w:rsid w:val="00664DD3"/>
    <w:rsid w:val="00666233"/>
    <w:rsid w:val="00667290"/>
    <w:rsid w:val="00667B58"/>
    <w:rsid w:val="00671CEC"/>
    <w:rsid w:val="00681CB0"/>
    <w:rsid w:val="0068380D"/>
    <w:rsid w:val="00683B62"/>
    <w:rsid w:val="00690007"/>
    <w:rsid w:val="00692935"/>
    <w:rsid w:val="006931B4"/>
    <w:rsid w:val="00693202"/>
    <w:rsid w:val="006939F7"/>
    <w:rsid w:val="00695775"/>
    <w:rsid w:val="006A1B8A"/>
    <w:rsid w:val="006A327E"/>
    <w:rsid w:val="006A7727"/>
    <w:rsid w:val="006B109B"/>
    <w:rsid w:val="006B181F"/>
    <w:rsid w:val="006B1D69"/>
    <w:rsid w:val="006B29FB"/>
    <w:rsid w:val="006C1246"/>
    <w:rsid w:val="006C26F7"/>
    <w:rsid w:val="006C52A5"/>
    <w:rsid w:val="006C5FB5"/>
    <w:rsid w:val="006C7150"/>
    <w:rsid w:val="006D2C2B"/>
    <w:rsid w:val="006D3045"/>
    <w:rsid w:val="006D3194"/>
    <w:rsid w:val="006D3C18"/>
    <w:rsid w:val="006D4176"/>
    <w:rsid w:val="006D6121"/>
    <w:rsid w:val="006D65E9"/>
    <w:rsid w:val="006D6B21"/>
    <w:rsid w:val="006D7586"/>
    <w:rsid w:val="006E349B"/>
    <w:rsid w:val="006E364F"/>
    <w:rsid w:val="006E3877"/>
    <w:rsid w:val="006E39C9"/>
    <w:rsid w:val="006E53E9"/>
    <w:rsid w:val="006E6E3E"/>
    <w:rsid w:val="006E745B"/>
    <w:rsid w:val="006E7A73"/>
    <w:rsid w:val="006F0D28"/>
    <w:rsid w:val="006F23F2"/>
    <w:rsid w:val="006F3110"/>
    <w:rsid w:val="006F446C"/>
    <w:rsid w:val="006F4C35"/>
    <w:rsid w:val="006F55B9"/>
    <w:rsid w:val="006F763E"/>
    <w:rsid w:val="00704A3B"/>
    <w:rsid w:val="007078AA"/>
    <w:rsid w:val="00712478"/>
    <w:rsid w:val="00712B9D"/>
    <w:rsid w:val="00721145"/>
    <w:rsid w:val="007221B0"/>
    <w:rsid w:val="007221DA"/>
    <w:rsid w:val="00722C7C"/>
    <w:rsid w:val="007237EF"/>
    <w:rsid w:val="00723B9A"/>
    <w:rsid w:val="00727F53"/>
    <w:rsid w:val="00727FC3"/>
    <w:rsid w:val="007306BF"/>
    <w:rsid w:val="00731D9F"/>
    <w:rsid w:val="007323E1"/>
    <w:rsid w:val="00732B53"/>
    <w:rsid w:val="00734F4D"/>
    <w:rsid w:val="007357F1"/>
    <w:rsid w:val="0074125F"/>
    <w:rsid w:val="007430E2"/>
    <w:rsid w:val="00744149"/>
    <w:rsid w:val="00745160"/>
    <w:rsid w:val="0074698B"/>
    <w:rsid w:val="00750ECC"/>
    <w:rsid w:val="00751211"/>
    <w:rsid w:val="00754B45"/>
    <w:rsid w:val="00755321"/>
    <w:rsid w:val="007556B0"/>
    <w:rsid w:val="007562DB"/>
    <w:rsid w:val="0076109A"/>
    <w:rsid w:val="0076371A"/>
    <w:rsid w:val="00765F6A"/>
    <w:rsid w:val="00766C08"/>
    <w:rsid w:val="007675C5"/>
    <w:rsid w:val="00767831"/>
    <w:rsid w:val="007678DD"/>
    <w:rsid w:val="007704A1"/>
    <w:rsid w:val="00770B9F"/>
    <w:rsid w:val="007727E0"/>
    <w:rsid w:val="0077449F"/>
    <w:rsid w:val="00774E42"/>
    <w:rsid w:val="00775185"/>
    <w:rsid w:val="0077609E"/>
    <w:rsid w:val="00781BBA"/>
    <w:rsid w:val="00782561"/>
    <w:rsid w:val="00782C49"/>
    <w:rsid w:val="007835B6"/>
    <w:rsid w:val="00783676"/>
    <w:rsid w:val="00784183"/>
    <w:rsid w:val="0078419C"/>
    <w:rsid w:val="0078441A"/>
    <w:rsid w:val="007867A8"/>
    <w:rsid w:val="00787EE3"/>
    <w:rsid w:val="007907BD"/>
    <w:rsid w:val="0079122E"/>
    <w:rsid w:val="007918EA"/>
    <w:rsid w:val="007920C1"/>
    <w:rsid w:val="00794105"/>
    <w:rsid w:val="007A10E9"/>
    <w:rsid w:val="007A14C8"/>
    <w:rsid w:val="007A1EE3"/>
    <w:rsid w:val="007A289F"/>
    <w:rsid w:val="007A7DAC"/>
    <w:rsid w:val="007B13EE"/>
    <w:rsid w:val="007B1FF3"/>
    <w:rsid w:val="007B482C"/>
    <w:rsid w:val="007B4860"/>
    <w:rsid w:val="007B75AE"/>
    <w:rsid w:val="007C047A"/>
    <w:rsid w:val="007C3CAF"/>
    <w:rsid w:val="007C5262"/>
    <w:rsid w:val="007C560C"/>
    <w:rsid w:val="007C5778"/>
    <w:rsid w:val="007C5ACD"/>
    <w:rsid w:val="007C5D9B"/>
    <w:rsid w:val="007D2561"/>
    <w:rsid w:val="007D2F5C"/>
    <w:rsid w:val="007D5D71"/>
    <w:rsid w:val="007D72F8"/>
    <w:rsid w:val="007E1355"/>
    <w:rsid w:val="007E3E2C"/>
    <w:rsid w:val="007E5182"/>
    <w:rsid w:val="007E5717"/>
    <w:rsid w:val="007E5D6B"/>
    <w:rsid w:val="007E66C3"/>
    <w:rsid w:val="007E7491"/>
    <w:rsid w:val="007E7F18"/>
    <w:rsid w:val="007F02C3"/>
    <w:rsid w:val="007F2984"/>
    <w:rsid w:val="007F2F5A"/>
    <w:rsid w:val="007F381B"/>
    <w:rsid w:val="007F3EEF"/>
    <w:rsid w:val="007F45BD"/>
    <w:rsid w:val="007F4C1B"/>
    <w:rsid w:val="007F5540"/>
    <w:rsid w:val="007F66F6"/>
    <w:rsid w:val="007F6E5A"/>
    <w:rsid w:val="007F763E"/>
    <w:rsid w:val="007F76FE"/>
    <w:rsid w:val="00800A07"/>
    <w:rsid w:val="008013B0"/>
    <w:rsid w:val="0080144A"/>
    <w:rsid w:val="00801C98"/>
    <w:rsid w:val="008027D8"/>
    <w:rsid w:val="00803908"/>
    <w:rsid w:val="00810F16"/>
    <w:rsid w:val="008127E9"/>
    <w:rsid w:val="00813CA4"/>
    <w:rsid w:val="00815262"/>
    <w:rsid w:val="00815E44"/>
    <w:rsid w:val="0081667C"/>
    <w:rsid w:val="00824828"/>
    <w:rsid w:val="008274AF"/>
    <w:rsid w:val="008276A2"/>
    <w:rsid w:val="00831A4E"/>
    <w:rsid w:val="0083324B"/>
    <w:rsid w:val="00836C0E"/>
    <w:rsid w:val="00840D1B"/>
    <w:rsid w:val="00841CB9"/>
    <w:rsid w:val="008430BF"/>
    <w:rsid w:val="00843B95"/>
    <w:rsid w:val="00843F1E"/>
    <w:rsid w:val="0084431C"/>
    <w:rsid w:val="00846A2E"/>
    <w:rsid w:val="00846CB6"/>
    <w:rsid w:val="00847C8E"/>
    <w:rsid w:val="008509FA"/>
    <w:rsid w:val="008515F4"/>
    <w:rsid w:val="008520D7"/>
    <w:rsid w:val="00857419"/>
    <w:rsid w:val="00860E54"/>
    <w:rsid w:val="0086267A"/>
    <w:rsid w:val="0086296B"/>
    <w:rsid w:val="00867A6E"/>
    <w:rsid w:val="00867DEA"/>
    <w:rsid w:val="00870FED"/>
    <w:rsid w:val="00872A53"/>
    <w:rsid w:val="0087367D"/>
    <w:rsid w:val="00886445"/>
    <w:rsid w:val="00886EC2"/>
    <w:rsid w:val="00890009"/>
    <w:rsid w:val="0089006F"/>
    <w:rsid w:val="008919EF"/>
    <w:rsid w:val="00897F7D"/>
    <w:rsid w:val="008A067F"/>
    <w:rsid w:val="008A0B20"/>
    <w:rsid w:val="008A0EE0"/>
    <w:rsid w:val="008A1127"/>
    <w:rsid w:val="008A158E"/>
    <w:rsid w:val="008A2079"/>
    <w:rsid w:val="008A2D2B"/>
    <w:rsid w:val="008A3CE4"/>
    <w:rsid w:val="008A49F0"/>
    <w:rsid w:val="008A565B"/>
    <w:rsid w:val="008A5D3F"/>
    <w:rsid w:val="008B2284"/>
    <w:rsid w:val="008B2B3A"/>
    <w:rsid w:val="008B3392"/>
    <w:rsid w:val="008B3785"/>
    <w:rsid w:val="008B4866"/>
    <w:rsid w:val="008B5AC9"/>
    <w:rsid w:val="008C2578"/>
    <w:rsid w:val="008C5492"/>
    <w:rsid w:val="008C6884"/>
    <w:rsid w:val="008D1061"/>
    <w:rsid w:val="008D22F5"/>
    <w:rsid w:val="008D4493"/>
    <w:rsid w:val="008D5DF0"/>
    <w:rsid w:val="008D7397"/>
    <w:rsid w:val="008E05D0"/>
    <w:rsid w:val="008E4422"/>
    <w:rsid w:val="008E5F0A"/>
    <w:rsid w:val="008E6589"/>
    <w:rsid w:val="008E6641"/>
    <w:rsid w:val="008F0E76"/>
    <w:rsid w:val="008F2378"/>
    <w:rsid w:val="008F3669"/>
    <w:rsid w:val="008F48BD"/>
    <w:rsid w:val="008F50F7"/>
    <w:rsid w:val="008F5563"/>
    <w:rsid w:val="008F61C8"/>
    <w:rsid w:val="008F63F6"/>
    <w:rsid w:val="008F7DDE"/>
    <w:rsid w:val="00901710"/>
    <w:rsid w:val="00902C55"/>
    <w:rsid w:val="00905DE5"/>
    <w:rsid w:val="00906786"/>
    <w:rsid w:val="00907D82"/>
    <w:rsid w:val="00907F98"/>
    <w:rsid w:val="009104D4"/>
    <w:rsid w:val="009105BF"/>
    <w:rsid w:val="009119A0"/>
    <w:rsid w:val="00915EA8"/>
    <w:rsid w:val="00920201"/>
    <w:rsid w:val="009213EA"/>
    <w:rsid w:val="00921966"/>
    <w:rsid w:val="009243B3"/>
    <w:rsid w:val="00924FDD"/>
    <w:rsid w:val="00926209"/>
    <w:rsid w:val="00930477"/>
    <w:rsid w:val="009304D1"/>
    <w:rsid w:val="00930DCD"/>
    <w:rsid w:val="009320A0"/>
    <w:rsid w:val="00932692"/>
    <w:rsid w:val="00933694"/>
    <w:rsid w:val="00933BA5"/>
    <w:rsid w:val="00933D50"/>
    <w:rsid w:val="00934326"/>
    <w:rsid w:val="009345C5"/>
    <w:rsid w:val="00934C72"/>
    <w:rsid w:val="00936006"/>
    <w:rsid w:val="00936388"/>
    <w:rsid w:val="00941A6E"/>
    <w:rsid w:val="00944551"/>
    <w:rsid w:val="00944AB9"/>
    <w:rsid w:val="00944E6D"/>
    <w:rsid w:val="00951273"/>
    <w:rsid w:val="00951BD6"/>
    <w:rsid w:val="00955497"/>
    <w:rsid w:val="00955690"/>
    <w:rsid w:val="00957287"/>
    <w:rsid w:val="00957F45"/>
    <w:rsid w:val="00960CEA"/>
    <w:rsid w:val="00962405"/>
    <w:rsid w:val="00962C16"/>
    <w:rsid w:val="009646DF"/>
    <w:rsid w:val="009649F5"/>
    <w:rsid w:val="009651C7"/>
    <w:rsid w:val="0096624C"/>
    <w:rsid w:val="00967686"/>
    <w:rsid w:val="009702CB"/>
    <w:rsid w:val="009707F5"/>
    <w:rsid w:val="009718BB"/>
    <w:rsid w:val="00972001"/>
    <w:rsid w:val="009725D9"/>
    <w:rsid w:val="00973879"/>
    <w:rsid w:val="00973E70"/>
    <w:rsid w:val="00975066"/>
    <w:rsid w:val="00981741"/>
    <w:rsid w:val="009825B0"/>
    <w:rsid w:val="009839CD"/>
    <w:rsid w:val="00985172"/>
    <w:rsid w:val="009854A8"/>
    <w:rsid w:val="0098565A"/>
    <w:rsid w:val="009902C7"/>
    <w:rsid w:val="00992CBA"/>
    <w:rsid w:val="00995C41"/>
    <w:rsid w:val="00996617"/>
    <w:rsid w:val="00997E09"/>
    <w:rsid w:val="009A24A4"/>
    <w:rsid w:val="009A2633"/>
    <w:rsid w:val="009A4F87"/>
    <w:rsid w:val="009A718E"/>
    <w:rsid w:val="009A7F76"/>
    <w:rsid w:val="009B0725"/>
    <w:rsid w:val="009B153C"/>
    <w:rsid w:val="009B50AC"/>
    <w:rsid w:val="009B52E2"/>
    <w:rsid w:val="009B6260"/>
    <w:rsid w:val="009C0B1B"/>
    <w:rsid w:val="009C0F49"/>
    <w:rsid w:val="009C1939"/>
    <w:rsid w:val="009C3786"/>
    <w:rsid w:val="009C4AAC"/>
    <w:rsid w:val="009C4D7D"/>
    <w:rsid w:val="009C731E"/>
    <w:rsid w:val="009D0C57"/>
    <w:rsid w:val="009D1135"/>
    <w:rsid w:val="009D252D"/>
    <w:rsid w:val="009D5E8F"/>
    <w:rsid w:val="009D7858"/>
    <w:rsid w:val="009D7D64"/>
    <w:rsid w:val="009E251B"/>
    <w:rsid w:val="009E5070"/>
    <w:rsid w:val="009F07BF"/>
    <w:rsid w:val="009F2725"/>
    <w:rsid w:val="009F3844"/>
    <w:rsid w:val="009F5A52"/>
    <w:rsid w:val="00A00A0A"/>
    <w:rsid w:val="00A00D15"/>
    <w:rsid w:val="00A019BD"/>
    <w:rsid w:val="00A01F4D"/>
    <w:rsid w:val="00A02C36"/>
    <w:rsid w:val="00A049F7"/>
    <w:rsid w:val="00A0559F"/>
    <w:rsid w:val="00A07060"/>
    <w:rsid w:val="00A07476"/>
    <w:rsid w:val="00A128A6"/>
    <w:rsid w:val="00A13358"/>
    <w:rsid w:val="00A136F6"/>
    <w:rsid w:val="00A161DC"/>
    <w:rsid w:val="00A17689"/>
    <w:rsid w:val="00A17F85"/>
    <w:rsid w:val="00A20754"/>
    <w:rsid w:val="00A20A79"/>
    <w:rsid w:val="00A225AC"/>
    <w:rsid w:val="00A2343C"/>
    <w:rsid w:val="00A242D8"/>
    <w:rsid w:val="00A25C56"/>
    <w:rsid w:val="00A26FBF"/>
    <w:rsid w:val="00A277F5"/>
    <w:rsid w:val="00A30327"/>
    <w:rsid w:val="00A30BDF"/>
    <w:rsid w:val="00A313E7"/>
    <w:rsid w:val="00A33B15"/>
    <w:rsid w:val="00A34801"/>
    <w:rsid w:val="00A34AFB"/>
    <w:rsid w:val="00A34FA6"/>
    <w:rsid w:val="00A35337"/>
    <w:rsid w:val="00A35854"/>
    <w:rsid w:val="00A404C5"/>
    <w:rsid w:val="00A423A1"/>
    <w:rsid w:val="00A4344F"/>
    <w:rsid w:val="00A44C02"/>
    <w:rsid w:val="00A46A75"/>
    <w:rsid w:val="00A51BA9"/>
    <w:rsid w:val="00A5393A"/>
    <w:rsid w:val="00A53993"/>
    <w:rsid w:val="00A54987"/>
    <w:rsid w:val="00A55363"/>
    <w:rsid w:val="00A559A1"/>
    <w:rsid w:val="00A57388"/>
    <w:rsid w:val="00A6173C"/>
    <w:rsid w:val="00A653A7"/>
    <w:rsid w:val="00A66839"/>
    <w:rsid w:val="00A66BB3"/>
    <w:rsid w:val="00A674EA"/>
    <w:rsid w:val="00A71C94"/>
    <w:rsid w:val="00A74B4D"/>
    <w:rsid w:val="00A83B96"/>
    <w:rsid w:val="00A83E13"/>
    <w:rsid w:val="00A85751"/>
    <w:rsid w:val="00A91726"/>
    <w:rsid w:val="00A92E18"/>
    <w:rsid w:val="00A92EB8"/>
    <w:rsid w:val="00A94CCE"/>
    <w:rsid w:val="00A956C9"/>
    <w:rsid w:val="00A97737"/>
    <w:rsid w:val="00AA297D"/>
    <w:rsid w:val="00AA5D26"/>
    <w:rsid w:val="00AA5D74"/>
    <w:rsid w:val="00AA72FD"/>
    <w:rsid w:val="00AB0873"/>
    <w:rsid w:val="00AB2411"/>
    <w:rsid w:val="00AB29D9"/>
    <w:rsid w:val="00AB48F0"/>
    <w:rsid w:val="00AB75FF"/>
    <w:rsid w:val="00AC140D"/>
    <w:rsid w:val="00AC4309"/>
    <w:rsid w:val="00AC478B"/>
    <w:rsid w:val="00AC48F6"/>
    <w:rsid w:val="00AC72AF"/>
    <w:rsid w:val="00AD09E7"/>
    <w:rsid w:val="00AD205B"/>
    <w:rsid w:val="00AD4077"/>
    <w:rsid w:val="00AD5990"/>
    <w:rsid w:val="00AE10EA"/>
    <w:rsid w:val="00AE111D"/>
    <w:rsid w:val="00AE1AED"/>
    <w:rsid w:val="00AE1E2B"/>
    <w:rsid w:val="00AE5DD1"/>
    <w:rsid w:val="00AE6FC8"/>
    <w:rsid w:val="00AE7CD6"/>
    <w:rsid w:val="00AF2205"/>
    <w:rsid w:val="00AF2516"/>
    <w:rsid w:val="00AF30EF"/>
    <w:rsid w:val="00AF472C"/>
    <w:rsid w:val="00AF6C0B"/>
    <w:rsid w:val="00AF7008"/>
    <w:rsid w:val="00AF754A"/>
    <w:rsid w:val="00B00BA3"/>
    <w:rsid w:val="00B037AA"/>
    <w:rsid w:val="00B03BC0"/>
    <w:rsid w:val="00B077C8"/>
    <w:rsid w:val="00B1000D"/>
    <w:rsid w:val="00B13843"/>
    <w:rsid w:val="00B15161"/>
    <w:rsid w:val="00B15694"/>
    <w:rsid w:val="00B15A97"/>
    <w:rsid w:val="00B1665D"/>
    <w:rsid w:val="00B179F1"/>
    <w:rsid w:val="00B20701"/>
    <w:rsid w:val="00B25CEB"/>
    <w:rsid w:val="00B26379"/>
    <w:rsid w:val="00B306FA"/>
    <w:rsid w:val="00B40394"/>
    <w:rsid w:val="00B40499"/>
    <w:rsid w:val="00B40520"/>
    <w:rsid w:val="00B41330"/>
    <w:rsid w:val="00B42419"/>
    <w:rsid w:val="00B4289F"/>
    <w:rsid w:val="00B43CBE"/>
    <w:rsid w:val="00B43D62"/>
    <w:rsid w:val="00B45BA0"/>
    <w:rsid w:val="00B47003"/>
    <w:rsid w:val="00B47A1A"/>
    <w:rsid w:val="00B5019F"/>
    <w:rsid w:val="00B50697"/>
    <w:rsid w:val="00B50824"/>
    <w:rsid w:val="00B50DE5"/>
    <w:rsid w:val="00B52ED4"/>
    <w:rsid w:val="00B52FF0"/>
    <w:rsid w:val="00B53B00"/>
    <w:rsid w:val="00B54FCA"/>
    <w:rsid w:val="00B570B8"/>
    <w:rsid w:val="00B575CB"/>
    <w:rsid w:val="00B579A8"/>
    <w:rsid w:val="00B60AF0"/>
    <w:rsid w:val="00B610D9"/>
    <w:rsid w:val="00B63565"/>
    <w:rsid w:val="00B65CB8"/>
    <w:rsid w:val="00B661CE"/>
    <w:rsid w:val="00B668F3"/>
    <w:rsid w:val="00B66B7E"/>
    <w:rsid w:val="00B67EAF"/>
    <w:rsid w:val="00B73818"/>
    <w:rsid w:val="00B75709"/>
    <w:rsid w:val="00B75E1D"/>
    <w:rsid w:val="00B8241F"/>
    <w:rsid w:val="00B82B8A"/>
    <w:rsid w:val="00B83F4C"/>
    <w:rsid w:val="00B856D5"/>
    <w:rsid w:val="00B85C1C"/>
    <w:rsid w:val="00B90EFA"/>
    <w:rsid w:val="00B91B5B"/>
    <w:rsid w:val="00B92591"/>
    <w:rsid w:val="00B9329A"/>
    <w:rsid w:val="00B936F6"/>
    <w:rsid w:val="00B965BE"/>
    <w:rsid w:val="00B97965"/>
    <w:rsid w:val="00BA03FD"/>
    <w:rsid w:val="00BA1F94"/>
    <w:rsid w:val="00BA4338"/>
    <w:rsid w:val="00BB167E"/>
    <w:rsid w:val="00BB1E79"/>
    <w:rsid w:val="00BB2C94"/>
    <w:rsid w:val="00BB3404"/>
    <w:rsid w:val="00BB50A9"/>
    <w:rsid w:val="00BC0CE5"/>
    <w:rsid w:val="00BC1E80"/>
    <w:rsid w:val="00BC24BB"/>
    <w:rsid w:val="00BC2AF9"/>
    <w:rsid w:val="00BC2FFB"/>
    <w:rsid w:val="00BC3191"/>
    <w:rsid w:val="00BC3754"/>
    <w:rsid w:val="00BC472B"/>
    <w:rsid w:val="00BC7154"/>
    <w:rsid w:val="00BD1C34"/>
    <w:rsid w:val="00BD287C"/>
    <w:rsid w:val="00BD5A04"/>
    <w:rsid w:val="00BD602C"/>
    <w:rsid w:val="00BD6C51"/>
    <w:rsid w:val="00BD72A9"/>
    <w:rsid w:val="00BD79B5"/>
    <w:rsid w:val="00BD7BB4"/>
    <w:rsid w:val="00BE38A2"/>
    <w:rsid w:val="00BE4D6F"/>
    <w:rsid w:val="00BE4DBA"/>
    <w:rsid w:val="00BE523D"/>
    <w:rsid w:val="00BE5E55"/>
    <w:rsid w:val="00BF1058"/>
    <w:rsid w:val="00BF3404"/>
    <w:rsid w:val="00BF45BA"/>
    <w:rsid w:val="00BF699B"/>
    <w:rsid w:val="00C01AF3"/>
    <w:rsid w:val="00C03E28"/>
    <w:rsid w:val="00C03EC5"/>
    <w:rsid w:val="00C0532D"/>
    <w:rsid w:val="00C05675"/>
    <w:rsid w:val="00C0770E"/>
    <w:rsid w:val="00C1073F"/>
    <w:rsid w:val="00C10EA0"/>
    <w:rsid w:val="00C1105F"/>
    <w:rsid w:val="00C15DF7"/>
    <w:rsid w:val="00C16768"/>
    <w:rsid w:val="00C1741F"/>
    <w:rsid w:val="00C215B8"/>
    <w:rsid w:val="00C21BD0"/>
    <w:rsid w:val="00C23799"/>
    <w:rsid w:val="00C258B2"/>
    <w:rsid w:val="00C273EF"/>
    <w:rsid w:val="00C32381"/>
    <w:rsid w:val="00C35D89"/>
    <w:rsid w:val="00C35D91"/>
    <w:rsid w:val="00C36860"/>
    <w:rsid w:val="00C37F6F"/>
    <w:rsid w:val="00C4051C"/>
    <w:rsid w:val="00C41ED8"/>
    <w:rsid w:val="00C423E5"/>
    <w:rsid w:val="00C42EB6"/>
    <w:rsid w:val="00C513EF"/>
    <w:rsid w:val="00C51CF8"/>
    <w:rsid w:val="00C53958"/>
    <w:rsid w:val="00C541C4"/>
    <w:rsid w:val="00C54E16"/>
    <w:rsid w:val="00C566A3"/>
    <w:rsid w:val="00C579DA"/>
    <w:rsid w:val="00C6612A"/>
    <w:rsid w:val="00C6622C"/>
    <w:rsid w:val="00C67488"/>
    <w:rsid w:val="00C7289A"/>
    <w:rsid w:val="00C734A8"/>
    <w:rsid w:val="00C737CE"/>
    <w:rsid w:val="00C7393E"/>
    <w:rsid w:val="00C7482C"/>
    <w:rsid w:val="00C74AC0"/>
    <w:rsid w:val="00C803BD"/>
    <w:rsid w:val="00C805E4"/>
    <w:rsid w:val="00C83A8F"/>
    <w:rsid w:val="00C83CB1"/>
    <w:rsid w:val="00C872A5"/>
    <w:rsid w:val="00C90120"/>
    <w:rsid w:val="00C92EEB"/>
    <w:rsid w:val="00C97FE6"/>
    <w:rsid w:val="00CA1AFE"/>
    <w:rsid w:val="00CA51C7"/>
    <w:rsid w:val="00CA54D7"/>
    <w:rsid w:val="00CA5D87"/>
    <w:rsid w:val="00CA6913"/>
    <w:rsid w:val="00CA760A"/>
    <w:rsid w:val="00CA7E1F"/>
    <w:rsid w:val="00CB010B"/>
    <w:rsid w:val="00CB2A1E"/>
    <w:rsid w:val="00CB2A38"/>
    <w:rsid w:val="00CB4666"/>
    <w:rsid w:val="00CB51AE"/>
    <w:rsid w:val="00CB6957"/>
    <w:rsid w:val="00CC0FB4"/>
    <w:rsid w:val="00CC3023"/>
    <w:rsid w:val="00CC4710"/>
    <w:rsid w:val="00CD00BC"/>
    <w:rsid w:val="00CD0237"/>
    <w:rsid w:val="00CD1B2A"/>
    <w:rsid w:val="00CD1F7F"/>
    <w:rsid w:val="00CD34A3"/>
    <w:rsid w:val="00CD35C0"/>
    <w:rsid w:val="00CD63E7"/>
    <w:rsid w:val="00CD66C7"/>
    <w:rsid w:val="00CE05FB"/>
    <w:rsid w:val="00CE328B"/>
    <w:rsid w:val="00CE4476"/>
    <w:rsid w:val="00CE47EE"/>
    <w:rsid w:val="00CF0AD8"/>
    <w:rsid w:val="00CF0EA6"/>
    <w:rsid w:val="00CF1D00"/>
    <w:rsid w:val="00CF35ED"/>
    <w:rsid w:val="00CF36F3"/>
    <w:rsid w:val="00CF3E92"/>
    <w:rsid w:val="00CF4330"/>
    <w:rsid w:val="00CF55E0"/>
    <w:rsid w:val="00CF5E5C"/>
    <w:rsid w:val="00CF655C"/>
    <w:rsid w:val="00D00ADC"/>
    <w:rsid w:val="00D0182D"/>
    <w:rsid w:val="00D02F73"/>
    <w:rsid w:val="00D0572C"/>
    <w:rsid w:val="00D10718"/>
    <w:rsid w:val="00D107E9"/>
    <w:rsid w:val="00D12373"/>
    <w:rsid w:val="00D12B94"/>
    <w:rsid w:val="00D15135"/>
    <w:rsid w:val="00D16BD8"/>
    <w:rsid w:val="00D17A5D"/>
    <w:rsid w:val="00D24FA1"/>
    <w:rsid w:val="00D24FA4"/>
    <w:rsid w:val="00D26B58"/>
    <w:rsid w:val="00D30274"/>
    <w:rsid w:val="00D30C3E"/>
    <w:rsid w:val="00D30EA9"/>
    <w:rsid w:val="00D35740"/>
    <w:rsid w:val="00D35C3D"/>
    <w:rsid w:val="00D3619C"/>
    <w:rsid w:val="00D364EC"/>
    <w:rsid w:val="00D36670"/>
    <w:rsid w:val="00D41014"/>
    <w:rsid w:val="00D416F9"/>
    <w:rsid w:val="00D42314"/>
    <w:rsid w:val="00D50D47"/>
    <w:rsid w:val="00D5103D"/>
    <w:rsid w:val="00D5391D"/>
    <w:rsid w:val="00D543C3"/>
    <w:rsid w:val="00D56A07"/>
    <w:rsid w:val="00D56DC9"/>
    <w:rsid w:val="00D57293"/>
    <w:rsid w:val="00D573B9"/>
    <w:rsid w:val="00D63BA5"/>
    <w:rsid w:val="00D6651D"/>
    <w:rsid w:val="00D6797A"/>
    <w:rsid w:val="00D70963"/>
    <w:rsid w:val="00D719F2"/>
    <w:rsid w:val="00D73AFA"/>
    <w:rsid w:val="00D75138"/>
    <w:rsid w:val="00D80711"/>
    <w:rsid w:val="00D82CFF"/>
    <w:rsid w:val="00D85AFE"/>
    <w:rsid w:val="00D86E68"/>
    <w:rsid w:val="00D9378F"/>
    <w:rsid w:val="00D94715"/>
    <w:rsid w:val="00D97B43"/>
    <w:rsid w:val="00DA0153"/>
    <w:rsid w:val="00DA2DF4"/>
    <w:rsid w:val="00DA36A0"/>
    <w:rsid w:val="00DA42BC"/>
    <w:rsid w:val="00DA4C09"/>
    <w:rsid w:val="00DA59FE"/>
    <w:rsid w:val="00DA6799"/>
    <w:rsid w:val="00DA6A4F"/>
    <w:rsid w:val="00DA6B9F"/>
    <w:rsid w:val="00DB20A9"/>
    <w:rsid w:val="00DB309D"/>
    <w:rsid w:val="00DB4761"/>
    <w:rsid w:val="00DB50ED"/>
    <w:rsid w:val="00DB6F4F"/>
    <w:rsid w:val="00DC026F"/>
    <w:rsid w:val="00DC08A8"/>
    <w:rsid w:val="00DC520B"/>
    <w:rsid w:val="00DC6178"/>
    <w:rsid w:val="00DD0BDB"/>
    <w:rsid w:val="00DD4654"/>
    <w:rsid w:val="00DD5764"/>
    <w:rsid w:val="00DE38EA"/>
    <w:rsid w:val="00DE5A54"/>
    <w:rsid w:val="00DE6A75"/>
    <w:rsid w:val="00DF60C5"/>
    <w:rsid w:val="00DF60E0"/>
    <w:rsid w:val="00DF65E7"/>
    <w:rsid w:val="00DF691F"/>
    <w:rsid w:val="00E009B1"/>
    <w:rsid w:val="00E04E2B"/>
    <w:rsid w:val="00E06FCC"/>
    <w:rsid w:val="00E11B0F"/>
    <w:rsid w:val="00E13D9A"/>
    <w:rsid w:val="00E13FD6"/>
    <w:rsid w:val="00E14B7D"/>
    <w:rsid w:val="00E15F3C"/>
    <w:rsid w:val="00E164E4"/>
    <w:rsid w:val="00E16C2B"/>
    <w:rsid w:val="00E1771A"/>
    <w:rsid w:val="00E20A30"/>
    <w:rsid w:val="00E22C31"/>
    <w:rsid w:val="00E22CEE"/>
    <w:rsid w:val="00E256C4"/>
    <w:rsid w:val="00E25E6E"/>
    <w:rsid w:val="00E26ADD"/>
    <w:rsid w:val="00E27DA3"/>
    <w:rsid w:val="00E304D1"/>
    <w:rsid w:val="00E3254D"/>
    <w:rsid w:val="00E35A95"/>
    <w:rsid w:val="00E37867"/>
    <w:rsid w:val="00E41990"/>
    <w:rsid w:val="00E42EB6"/>
    <w:rsid w:val="00E4346D"/>
    <w:rsid w:val="00E45DA5"/>
    <w:rsid w:val="00E47DAA"/>
    <w:rsid w:val="00E53C63"/>
    <w:rsid w:val="00E54B86"/>
    <w:rsid w:val="00E6151D"/>
    <w:rsid w:val="00E71CFF"/>
    <w:rsid w:val="00E7524D"/>
    <w:rsid w:val="00E75764"/>
    <w:rsid w:val="00E75882"/>
    <w:rsid w:val="00E75C1D"/>
    <w:rsid w:val="00E76944"/>
    <w:rsid w:val="00E80EDA"/>
    <w:rsid w:val="00E8265E"/>
    <w:rsid w:val="00E844D8"/>
    <w:rsid w:val="00E84F92"/>
    <w:rsid w:val="00E876FD"/>
    <w:rsid w:val="00E87A93"/>
    <w:rsid w:val="00E91875"/>
    <w:rsid w:val="00E926B9"/>
    <w:rsid w:val="00E9340E"/>
    <w:rsid w:val="00E957BE"/>
    <w:rsid w:val="00E96D67"/>
    <w:rsid w:val="00EA2E94"/>
    <w:rsid w:val="00EA533F"/>
    <w:rsid w:val="00EA640E"/>
    <w:rsid w:val="00EA78B0"/>
    <w:rsid w:val="00EB1FD6"/>
    <w:rsid w:val="00EB2D9C"/>
    <w:rsid w:val="00EB3A19"/>
    <w:rsid w:val="00EB4C43"/>
    <w:rsid w:val="00EB75E7"/>
    <w:rsid w:val="00EC134A"/>
    <w:rsid w:val="00EC1A63"/>
    <w:rsid w:val="00EC1E4F"/>
    <w:rsid w:val="00EC360E"/>
    <w:rsid w:val="00EC395C"/>
    <w:rsid w:val="00EC4AF5"/>
    <w:rsid w:val="00EC59F0"/>
    <w:rsid w:val="00EC5B92"/>
    <w:rsid w:val="00EC6291"/>
    <w:rsid w:val="00EC7CC4"/>
    <w:rsid w:val="00ED1629"/>
    <w:rsid w:val="00ED1D92"/>
    <w:rsid w:val="00ED2213"/>
    <w:rsid w:val="00ED2C37"/>
    <w:rsid w:val="00ED6A4A"/>
    <w:rsid w:val="00EE3F9B"/>
    <w:rsid w:val="00EE4B4E"/>
    <w:rsid w:val="00EE548A"/>
    <w:rsid w:val="00EE6132"/>
    <w:rsid w:val="00EE6E93"/>
    <w:rsid w:val="00EE7C22"/>
    <w:rsid w:val="00EF09B0"/>
    <w:rsid w:val="00EF0DCF"/>
    <w:rsid w:val="00EF18EF"/>
    <w:rsid w:val="00EF1BDE"/>
    <w:rsid w:val="00EF52EA"/>
    <w:rsid w:val="00F01680"/>
    <w:rsid w:val="00F018E2"/>
    <w:rsid w:val="00F020A3"/>
    <w:rsid w:val="00F04B89"/>
    <w:rsid w:val="00F06C3B"/>
    <w:rsid w:val="00F06FB4"/>
    <w:rsid w:val="00F10246"/>
    <w:rsid w:val="00F11BDB"/>
    <w:rsid w:val="00F12885"/>
    <w:rsid w:val="00F14DAA"/>
    <w:rsid w:val="00F16D03"/>
    <w:rsid w:val="00F20534"/>
    <w:rsid w:val="00F247AB"/>
    <w:rsid w:val="00F25710"/>
    <w:rsid w:val="00F32F41"/>
    <w:rsid w:val="00F33846"/>
    <w:rsid w:val="00F35E0F"/>
    <w:rsid w:val="00F37C34"/>
    <w:rsid w:val="00F40302"/>
    <w:rsid w:val="00F43673"/>
    <w:rsid w:val="00F45838"/>
    <w:rsid w:val="00F47B61"/>
    <w:rsid w:val="00F51EFA"/>
    <w:rsid w:val="00F525FF"/>
    <w:rsid w:val="00F61F5F"/>
    <w:rsid w:val="00F621EF"/>
    <w:rsid w:val="00F67571"/>
    <w:rsid w:val="00F7012A"/>
    <w:rsid w:val="00F70B78"/>
    <w:rsid w:val="00F71E1C"/>
    <w:rsid w:val="00F73F4D"/>
    <w:rsid w:val="00F74E0C"/>
    <w:rsid w:val="00F800DB"/>
    <w:rsid w:val="00F8030F"/>
    <w:rsid w:val="00F829BA"/>
    <w:rsid w:val="00F832DC"/>
    <w:rsid w:val="00F847D7"/>
    <w:rsid w:val="00F90A1C"/>
    <w:rsid w:val="00F934E8"/>
    <w:rsid w:val="00FA25CF"/>
    <w:rsid w:val="00FA4048"/>
    <w:rsid w:val="00FA52A4"/>
    <w:rsid w:val="00FA6437"/>
    <w:rsid w:val="00FB1E15"/>
    <w:rsid w:val="00FB1F32"/>
    <w:rsid w:val="00FB28CA"/>
    <w:rsid w:val="00FB4062"/>
    <w:rsid w:val="00FB5525"/>
    <w:rsid w:val="00FB5543"/>
    <w:rsid w:val="00FB711E"/>
    <w:rsid w:val="00FC2FD3"/>
    <w:rsid w:val="00FC3405"/>
    <w:rsid w:val="00FC479E"/>
    <w:rsid w:val="00FC587A"/>
    <w:rsid w:val="00FC6E77"/>
    <w:rsid w:val="00FD2A53"/>
    <w:rsid w:val="00FD7953"/>
    <w:rsid w:val="00FE0E57"/>
    <w:rsid w:val="00FE4D0B"/>
    <w:rsid w:val="00FE628C"/>
    <w:rsid w:val="00FF0621"/>
    <w:rsid w:val="00FF234C"/>
    <w:rsid w:val="00FF28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5A174"/>
  <w15:docId w15:val="{792068F2-63C3-42B9-A3E7-CDB004E26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heme="minorBidi"/>
        <w:sz w:val="18"/>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4C98"/>
    <w:pPr>
      <w:widowControl/>
      <w:autoSpaceDE/>
      <w:autoSpaceDN/>
    </w:pPr>
    <w:rPr>
      <w:rFonts w:eastAsia="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pPr>
      <w:widowControl w:val="0"/>
      <w:autoSpaceDE w:val="0"/>
      <w:autoSpaceDN w:val="0"/>
    </w:pPr>
    <w:rPr>
      <w:rFonts w:eastAsiaTheme="minorHAnsi" w:cstheme="minorBidi"/>
      <w:sz w:val="18"/>
      <w:szCs w:val="22"/>
      <w:lang w:eastAsia="en-US"/>
    </w:rPr>
  </w:style>
  <w:style w:type="paragraph" w:customStyle="1" w:styleId="TableParagraph">
    <w:name w:val="Table Paragraph"/>
    <w:basedOn w:val="Normal"/>
    <w:uiPriority w:val="1"/>
    <w:qFormat/>
    <w:pPr>
      <w:widowControl w:val="0"/>
      <w:autoSpaceDE w:val="0"/>
      <w:autoSpaceDN w:val="0"/>
      <w:spacing w:line="259" w:lineRule="exact"/>
    </w:pPr>
    <w:rPr>
      <w:rFonts w:ascii="Calibri" w:eastAsia="Calibri" w:hAnsi="Calibri" w:cs="Calibri"/>
      <w:sz w:val="18"/>
      <w:szCs w:val="22"/>
      <w:lang w:eastAsia="en-US"/>
    </w:rPr>
  </w:style>
  <w:style w:type="table" w:styleId="TableGrid">
    <w:name w:val="Table Grid"/>
    <w:basedOn w:val="TableNormal"/>
    <w:uiPriority w:val="39"/>
    <w:rsid w:val="0074125F"/>
    <w:pPr>
      <w:widowControl/>
      <w:autoSpaceDE/>
      <w:autoSpaceDN/>
    </w:pPr>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C5F3C"/>
    <w:rPr>
      <w:sz w:val="16"/>
      <w:szCs w:val="16"/>
    </w:rPr>
  </w:style>
  <w:style w:type="paragraph" w:styleId="CommentText">
    <w:name w:val="annotation text"/>
    <w:basedOn w:val="Normal"/>
    <w:link w:val="CommentTextChar"/>
    <w:uiPriority w:val="99"/>
    <w:semiHidden/>
    <w:unhideWhenUsed/>
    <w:rsid w:val="003C5F3C"/>
    <w:pPr>
      <w:widowControl w:val="0"/>
      <w:autoSpaceDE w:val="0"/>
      <w:autoSpaceDN w:val="0"/>
    </w:pPr>
    <w:rPr>
      <w:rFonts w:eastAsiaTheme="minorHAnsi" w:cstheme="minorBidi"/>
      <w:sz w:val="20"/>
      <w:szCs w:val="20"/>
      <w:lang w:eastAsia="en-US"/>
    </w:rPr>
  </w:style>
  <w:style w:type="character" w:customStyle="1" w:styleId="CommentTextChar">
    <w:name w:val="Comment Text Char"/>
    <w:basedOn w:val="DefaultParagraphFont"/>
    <w:link w:val="CommentText"/>
    <w:uiPriority w:val="99"/>
    <w:semiHidden/>
    <w:rsid w:val="003C5F3C"/>
    <w:rPr>
      <w:sz w:val="20"/>
      <w:szCs w:val="20"/>
    </w:rPr>
  </w:style>
  <w:style w:type="paragraph" w:styleId="CommentSubject">
    <w:name w:val="annotation subject"/>
    <w:basedOn w:val="CommentText"/>
    <w:next w:val="CommentText"/>
    <w:link w:val="CommentSubjectChar"/>
    <w:uiPriority w:val="99"/>
    <w:semiHidden/>
    <w:unhideWhenUsed/>
    <w:rsid w:val="003C5F3C"/>
    <w:rPr>
      <w:b/>
      <w:bCs/>
    </w:rPr>
  </w:style>
  <w:style w:type="character" w:customStyle="1" w:styleId="CommentSubjectChar">
    <w:name w:val="Comment Subject Char"/>
    <w:basedOn w:val="CommentTextChar"/>
    <w:link w:val="CommentSubject"/>
    <w:uiPriority w:val="99"/>
    <w:semiHidden/>
    <w:rsid w:val="003C5F3C"/>
    <w:rPr>
      <w:b/>
      <w:bCs/>
      <w:sz w:val="20"/>
      <w:szCs w:val="20"/>
    </w:rPr>
  </w:style>
  <w:style w:type="paragraph" w:styleId="BalloonText">
    <w:name w:val="Balloon Text"/>
    <w:basedOn w:val="Normal"/>
    <w:link w:val="BalloonTextChar"/>
    <w:uiPriority w:val="99"/>
    <w:semiHidden/>
    <w:unhideWhenUsed/>
    <w:rsid w:val="003C5F3C"/>
    <w:pPr>
      <w:widowControl w:val="0"/>
      <w:autoSpaceDE w:val="0"/>
      <w:autoSpaceDN w:val="0"/>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3C5F3C"/>
    <w:rPr>
      <w:rFonts w:ascii="Segoe UI" w:hAnsi="Segoe UI" w:cs="Segoe UI"/>
      <w:szCs w:val="18"/>
    </w:rPr>
  </w:style>
  <w:style w:type="character" w:styleId="Hyperlink">
    <w:name w:val="Hyperlink"/>
    <w:basedOn w:val="DefaultParagraphFont"/>
    <w:uiPriority w:val="99"/>
    <w:semiHidden/>
    <w:unhideWhenUsed/>
    <w:rsid w:val="00C258B2"/>
    <w:rPr>
      <w:color w:val="0563C1"/>
      <w:u w:val="single"/>
    </w:rPr>
  </w:style>
  <w:style w:type="character" w:styleId="FollowedHyperlink">
    <w:name w:val="FollowedHyperlink"/>
    <w:basedOn w:val="DefaultParagraphFont"/>
    <w:uiPriority w:val="99"/>
    <w:semiHidden/>
    <w:unhideWhenUsed/>
    <w:rsid w:val="00C258B2"/>
    <w:rPr>
      <w:color w:val="954F72"/>
      <w:u w:val="single"/>
    </w:rPr>
  </w:style>
  <w:style w:type="paragraph" w:customStyle="1" w:styleId="msonormal0">
    <w:name w:val="msonormal"/>
    <w:basedOn w:val="Normal"/>
    <w:rsid w:val="00C258B2"/>
    <w:pPr>
      <w:spacing w:before="100" w:beforeAutospacing="1" w:after="100" w:afterAutospacing="1"/>
    </w:pPr>
    <w:rPr>
      <w:lang w:eastAsia="en-US"/>
    </w:rPr>
  </w:style>
  <w:style w:type="paragraph" w:customStyle="1" w:styleId="xl65">
    <w:name w:val="xl65"/>
    <w:basedOn w:val="Normal"/>
    <w:rsid w:val="00C258B2"/>
    <w:pPr>
      <w:spacing w:before="100" w:beforeAutospacing="1" w:after="100" w:afterAutospacing="1"/>
    </w:pPr>
    <w:rPr>
      <w:rFonts w:ascii="Arial" w:hAnsi="Arial" w:cs="Arial"/>
      <w:sz w:val="18"/>
      <w:szCs w:val="18"/>
      <w:lang w:eastAsia="en-US"/>
    </w:rPr>
  </w:style>
  <w:style w:type="paragraph" w:customStyle="1" w:styleId="xl66">
    <w:name w:val="xl66"/>
    <w:basedOn w:val="Normal"/>
    <w:rsid w:val="00C258B2"/>
    <w:pPr>
      <w:spacing w:before="100" w:beforeAutospacing="1" w:after="100" w:afterAutospacing="1"/>
      <w:textAlignment w:val="center"/>
    </w:pPr>
    <w:rPr>
      <w:rFonts w:ascii="Arial" w:hAnsi="Arial" w:cs="Arial"/>
      <w:sz w:val="18"/>
      <w:szCs w:val="18"/>
      <w:lang w:eastAsia="en-US"/>
    </w:rPr>
  </w:style>
  <w:style w:type="paragraph" w:customStyle="1" w:styleId="xl67">
    <w:name w:val="xl67"/>
    <w:basedOn w:val="Normal"/>
    <w:rsid w:val="00C258B2"/>
    <w:pPr>
      <w:spacing w:before="100" w:beforeAutospacing="1" w:after="100" w:afterAutospacing="1"/>
      <w:jc w:val="center"/>
      <w:textAlignment w:val="center"/>
    </w:pPr>
    <w:rPr>
      <w:rFonts w:ascii="Arial" w:hAnsi="Arial" w:cs="Arial"/>
      <w:sz w:val="18"/>
      <w:szCs w:val="18"/>
      <w:lang w:eastAsia="en-US"/>
    </w:rPr>
  </w:style>
  <w:style w:type="paragraph" w:customStyle="1" w:styleId="xl68">
    <w:name w:val="xl68"/>
    <w:basedOn w:val="Normal"/>
    <w:rsid w:val="00C258B2"/>
    <w:pPr>
      <w:spacing w:before="100" w:beforeAutospacing="1" w:after="100" w:afterAutospacing="1"/>
      <w:textAlignment w:val="center"/>
    </w:pPr>
    <w:rPr>
      <w:rFonts w:ascii="Arial" w:hAnsi="Arial" w:cs="Arial"/>
      <w:sz w:val="18"/>
      <w:szCs w:val="18"/>
      <w:lang w:eastAsia="en-US"/>
    </w:rPr>
  </w:style>
  <w:style w:type="paragraph" w:customStyle="1" w:styleId="xl69">
    <w:name w:val="xl69"/>
    <w:basedOn w:val="Normal"/>
    <w:rsid w:val="00C258B2"/>
    <w:pPr>
      <w:spacing w:before="100" w:beforeAutospacing="1" w:after="100" w:afterAutospacing="1"/>
      <w:jc w:val="center"/>
      <w:textAlignment w:val="center"/>
    </w:pPr>
    <w:rPr>
      <w:rFonts w:ascii="Arial" w:hAnsi="Arial" w:cs="Arial"/>
      <w:sz w:val="18"/>
      <w:szCs w:val="18"/>
      <w:lang w:eastAsia="en-US"/>
    </w:rPr>
  </w:style>
  <w:style w:type="paragraph" w:customStyle="1" w:styleId="xl70">
    <w:name w:val="xl70"/>
    <w:basedOn w:val="Normal"/>
    <w:rsid w:val="00C258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center"/>
    </w:pPr>
    <w:rPr>
      <w:rFonts w:ascii="Arial" w:hAnsi="Arial" w:cs="Arial"/>
      <w:sz w:val="18"/>
      <w:szCs w:val="18"/>
      <w:lang w:eastAsia="en-US"/>
    </w:rPr>
  </w:style>
  <w:style w:type="paragraph" w:customStyle="1" w:styleId="xl71">
    <w:name w:val="xl71"/>
    <w:basedOn w:val="Normal"/>
    <w:rsid w:val="00C258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center"/>
    </w:pPr>
    <w:rPr>
      <w:rFonts w:ascii="Arial" w:hAnsi="Arial" w:cs="Arial"/>
      <w:sz w:val="18"/>
      <w:szCs w:val="18"/>
      <w:lang w:eastAsia="en-US"/>
    </w:rPr>
  </w:style>
  <w:style w:type="paragraph" w:customStyle="1" w:styleId="xl72">
    <w:name w:val="xl72"/>
    <w:basedOn w:val="Normal"/>
    <w:rsid w:val="00C258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Arial" w:hAnsi="Arial" w:cs="Arial"/>
      <w:sz w:val="18"/>
      <w:szCs w:val="18"/>
      <w:lang w:eastAsia="en-US"/>
    </w:rPr>
  </w:style>
  <w:style w:type="paragraph" w:customStyle="1" w:styleId="xl73">
    <w:name w:val="xl73"/>
    <w:basedOn w:val="Normal"/>
    <w:rsid w:val="00C258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Arial" w:hAnsi="Arial" w:cs="Arial"/>
      <w:sz w:val="18"/>
      <w:szCs w:val="18"/>
      <w:lang w:eastAsia="en-US"/>
    </w:rPr>
  </w:style>
  <w:style w:type="paragraph" w:customStyle="1" w:styleId="xl74">
    <w:name w:val="xl74"/>
    <w:basedOn w:val="Normal"/>
    <w:rsid w:val="00C258B2"/>
    <w:pPr>
      <w:pBdr>
        <w:top w:val="single" w:sz="4" w:space="0" w:color="auto"/>
        <w:left w:val="single" w:sz="4" w:space="7" w:color="auto"/>
        <w:bottom w:val="single" w:sz="4" w:space="0" w:color="auto"/>
        <w:right w:val="single" w:sz="4" w:space="0" w:color="auto"/>
      </w:pBdr>
      <w:shd w:val="clear" w:color="000000" w:fill="FFFFFF"/>
      <w:spacing w:before="100" w:beforeAutospacing="1" w:after="100" w:afterAutospacing="1"/>
      <w:ind w:firstLineChars="100" w:firstLine="100"/>
      <w:textAlignment w:val="center"/>
    </w:pPr>
    <w:rPr>
      <w:rFonts w:ascii="Arial" w:hAnsi="Arial" w:cs="Arial"/>
      <w:sz w:val="18"/>
      <w:szCs w:val="18"/>
      <w:lang w:eastAsia="en-US"/>
    </w:rPr>
  </w:style>
  <w:style w:type="paragraph" w:customStyle="1" w:styleId="xl75">
    <w:name w:val="xl75"/>
    <w:basedOn w:val="Normal"/>
    <w:rsid w:val="00C258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center"/>
    </w:pPr>
    <w:rPr>
      <w:rFonts w:ascii="Arial" w:hAnsi="Arial" w:cs="Arial"/>
      <w:sz w:val="18"/>
      <w:szCs w:val="18"/>
      <w:lang w:eastAsia="en-US"/>
    </w:rPr>
  </w:style>
  <w:style w:type="paragraph" w:customStyle="1" w:styleId="xl76">
    <w:name w:val="xl76"/>
    <w:basedOn w:val="Normal"/>
    <w:rsid w:val="00C258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Arial" w:hAnsi="Arial" w:cs="Arial"/>
      <w:sz w:val="18"/>
      <w:szCs w:val="18"/>
      <w:lang w:eastAsia="en-US"/>
    </w:rPr>
  </w:style>
  <w:style w:type="paragraph" w:customStyle="1" w:styleId="xl77">
    <w:name w:val="xl77"/>
    <w:basedOn w:val="Normal"/>
    <w:rsid w:val="00C258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Arial" w:hAnsi="Arial" w:cs="Arial"/>
      <w:sz w:val="18"/>
      <w:szCs w:val="18"/>
      <w:lang w:eastAsia="en-US"/>
    </w:rPr>
  </w:style>
  <w:style w:type="paragraph" w:customStyle="1" w:styleId="xl78">
    <w:name w:val="xl78"/>
    <w:basedOn w:val="Normal"/>
    <w:rsid w:val="00C258B2"/>
    <w:pPr>
      <w:pBdr>
        <w:top w:val="single" w:sz="4" w:space="0" w:color="auto"/>
        <w:left w:val="single" w:sz="4" w:space="14" w:color="auto"/>
        <w:bottom w:val="single" w:sz="4" w:space="0" w:color="auto"/>
        <w:right w:val="single" w:sz="4" w:space="0" w:color="auto"/>
      </w:pBdr>
      <w:shd w:val="clear" w:color="000000" w:fill="FFFFFF"/>
      <w:spacing w:before="100" w:beforeAutospacing="1" w:after="100" w:afterAutospacing="1"/>
      <w:ind w:firstLineChars="200" w:firstLine="200"/>
      <w:textAlignment w:val="center"/>
    </w:pPr>
    <w:rPr>
      <w:rFonts w:ascii="Arial" w:hAnsi="Arial" w:cs="Arial"/>
      <w:sz w:val="18"/>
      <w:szCs w:val="18"/>
      <w:lang w:eastAsia="en-US"/>
    </w:rPr>
  </w:style>
  <w:style w:type="paragraph" w:customStyle="1" w:styleId="xl79">
    <w:name w:val="xl79"/>
    <w:basedOn w:val="Normal"/>
    <w:rsid w:val="00C258B2"/>
    <w:pPr>
      <w:pBdr>
        <w:top w:val="single" w:sz="4" w:space="0" w:color="auto"/>
        <w:left w:val="single" w:sz="4" w:space="14" w:color="auto"/>
        <w:bottom w:val="single" w:sz="4" w:space="0" w:color="auto"/>
        <w:right w:val="single" w:sz="4" w:space="0" w:color="auto"/>
      </w:pBdr>
      <w:shd w:val="clear" w:color="000000" w:fill="FFFFFF"/>
      <w:spacing w:before="100" w:beforeAutospacing="1" w:after="100" w:afterAutospacing="1"/>
      <w:ind w:firstLineChars="200" w:firstLine="200"/>
      <w:textAlignment w:val="center"/>
    </w:pPr>
    <w:rPr>
      <w:rFonts w:ascii="Arial" w:hAnsi="Arial" w:cs="Arial"/>
      <w:color w:val="000000"/>
      <w:sz w:val="18"/>
      <w:szCs w:val="18"/>
      <w:lang w:eastAsia="en-US"/>
    </w:rPr>
  </w:style>
  <w:style w:type="paragraph" w:customStyle="1" w:styleId="xl80">
    <w:name w:val="xl80"/>
    <w:basedOn w:val="Normal"/>
    <w:rsid w:val="00C258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center"/>
    </w:pPr>
    <w:rPr>
      <w:rFonts w:ascii="Arial" w:hAnsi="Arial" w:cs="Arial"/>
      <w:sz w:val="18"/>
      <w:szCs w:val="18"/>
      <w:lang w:eastAsia="en-US"/>
    </w:rPr>
  </w:style>
  <w:style w:type="paragraph" w:customStyle="1" w:styleId="xl81">
    <w:name w:val="xl81"/>
    <w:basedOn w:val="Normal"/>
    <w:rsid w:val="00C258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Arial" w:hAnsi="Arial" w:cs="Arial"/>
      <w:sz w:val="18"/>
      <w:szCs w:val="18"/>
      <w:lang w:eastAsia="en-US"/>
    </w:rPr>
  </w:style>
  <w:style w:type="paragraph" w:customStyle="1" w:styleId="xl82">
    <w:name w:val="xl82"/>
    <w:basedOn w:val="Normal"/>
    <w:rsid w:val="00C258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Arial" w:hAnsi="Arial" w:cs="Arial"/>
      <w:sz w:val="18"/>
      <w:szCs w:val="18"/>
      <w:lang w:eastAsia="en-US"/>
    </w:rPr>
  </w:style>
  <w:style w:type="paragraph" w:customStyle="1" w:styleId="xl83">
    <w:name w:val="xl83"/>
    <w:basedOn w:val="Normal"/>
    <w:rsid w:val="00C258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textAlignment w:val="center"/>
    </w:pPr>
    <w:rPr>
      <w:rFonts w:ascii="Arial" w:hAnsi="Arial" w:cs="Arial"/>
      <w:color w:val="000000"/>
      <w:sz w:val="18"/>
      <w:szCs w:val="18"/>
      <w:lang w:eastAsia="en-US"/>
    </w:rPr>
  </w:style>
  <w:style w:type="paragraph" w:customStyle="1" w:styleId="xl84">
    <w:name w:val="xl84"/>
    <w:basedOn w:val="Normal"/>
    <w:rsid w:val="00C258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Arial" w:hAnsi="Arial" w:cs="Arial"/>
      <w:color w:val="000000"/>
      <w:sz w:val="18"/>
      <w:szCs w:val="18"/>
      <w:lang w:eastAsia="en-US"/>
    </w:rPr>
  </w:style>
  <w:style w:type="paragraph" w:customStyle="1" w:styleId="xl85">
    <w:name w:val="xl85"/>
    <w:basedOn w:val="Normal"/>
    <w:rsid w:val="00C258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Arial" w:hAnsi="Arial" w:cs="Arial"/>
      <w:color w:val="000000"/>
      <w:sz w:val="18"/>
      <w:szCs w:val="18"/>
      <w:lang w:eastAsia="en-US"/>
    </w:rPr>
  </w:style>
  <w:style w:type="paragraph" w:customStyle="1" w:styleId="xl86">
    <w:name w:val="xl86"/>
    <w:basedOn w:val="Normal"/>
    <w:rsid w:val="00C258B2"/>
    <w:pPr>
      <w:pBdr>
        <w:top w:val="single" w:sz="4" w:space="0" w:color="auto"/>
        <w:left w:val="single" w:sz="4" w:space="7" w:color="auto"/>
        <w:bottom w:val="single" w:sz="4" w:space="0" w:color="auto"/>
        <w:right w:val="single" w:sz="4" w:space="0" w:color="auto"/>
      </w:pBdr>
      <w:shd w:val="clear" w:color="000000" w:fill="FFFFFF"/>
      <w:spacing w:before="100" w:beforeAutospacing="1" w:after="100" w:afterAutospacing="1"/>
      <w:ind w:firstLineChars="100" w:firstLine="100"/>
      <w:textAlignment w:val="center"/>
    </w:pPr>
    <w:rPr>
      <w:rFonts w:ascii="Arial" w:hAnsi="Arial" w:cs="Arial"/>
      <w:color w:val="000000"/>
      <w:sz w:val="18"/>
      <w:szCs w:val="18"/>
      <w:lang w:eastAsia="en-US"/>
    </w:rPr>
  </w:style>
  <w:style w:type="paragraph" w:customStyle="1" w:styleId="xl87">
    <w:name w:val="xl87"/>
    <w:basedOn w:val="Normal"/>
    <w:rsid w:val="00C258B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eastAsia="en-US"/>
    </w:rPr>
  </w:style>
  <w:style w:type="paragraph" w:customStyle="1" w:styleId="xl88">
    <w:name w:val="xl88"/>
    <w:basedOn w:val="Normal"/>
    <w:rsid w:val="00C258B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eastAsia="en-US"/>
    </w:rPr>
  </w:style>
  <w:style w:type="paragraph" w:customStyle="1" w:styleId="xl89">
    <w:name w:val="xl89"/>
    <w:basedOn w:val="Normal"/>
    <w:rsid w:val="00C258B2"/>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lang w:eastAsia="en-US"/>
    </w:rPr>
  </w:style>
  <w:style w:type="paragraph" w:customStyle="1" w:styleId="xl90">
    <w:name w:val="xl90"/>
    <w:basedOn w:val="Normal"/>
    <w:rsid w:val="00C258B2"/>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18"/>
      <w:szCs w:val="18"/>
      <w:lang w:eastAsia="en-US"/>
    </w:rPr>
  </w:style>
  <w:style w:type="paragraph" w:customStyle="1" w:styleId="xl91">
    <w:name w:val="xl91"/>
    <w:basedOn w:val="Normal"/>
    <w:rsid w:val="00C258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Arial" w:hAnsi="Arial" w:cs="Arial"/>
      <w:b/>
      <w:bCs/>
      <w:sz w:val="18"/>
      <w:szCs w:val="18"/>
      <w:lang w:eastAsia="en-US"/>
    </w:rPr>
  </w:style>
  <w:style w:type="paragraph" w:customStyle="1" w:styleId="xl92">
    <w:name w:val="xl92"/>
    <w:basedOn w:val="Normal"/>
    <w:rsid w:val="00C258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Arial" w:hAnsi="Arial" w:cs="Arial"/>
      <w:b/>
      <w:bCs/>
      <w:color w:val="000000"/>
      <w:sz w:val="18"/>
      <w:szCs w:val="18"/>
      <w:lang w:eastAsia="en-US"/>
    </w:rPr>
  </w:style>
  <w:style w:type="paragraph" w:customStyle="1" w:styleId="xl93">
    <w:name w:val="xl93"/>
    <w:basedOn w:val="Normal"/>
    <w:rsid w:val="00C258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pPr>
    <w:rPr>
      <w:rFonts w:ascii="Arial" w:hAnsi="Arial" w:cs="Arial"/>
      <w:sz w:val="18"/>
      <w:szCs w:val="18"/>
      <w:lang w:eastAsia="en-US"/>
    </w:rPr>
  </w:style>
  <w:style w:type="paragraph" w:customStyle="1" w:styleId="xl94">
    <w:name w:val="xl94"/>
    <w:basedOn w:val="Normal"/>
    <w:rsid w:val="00C258B2"/>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Arial" w:hAnsi="Arial" w:cs="Arial"/>
      <w:sz w:val="18"/>
      <w:szCs w:val="18"/>
      <w:lang w:eastAsia="en-US"/>
    </w:rPr>
  </w:style>
  <w:style w:type="paragraph" w:customStyle="1" w:styleId="xl95">
    <w:name w:val="xl95"/>
    <w:basedOn w:val="Normal"/>
    <w:rsid w:val="00C258B2"/>
    <w:pPr>
      <w:pBdr>
        <w:top w:val="single" w:sz="4" w:space="0" w:color="auto"/>
      </w:pBdr>
      <w:spacing w:before="100" w:beforeAutospacing="1" w:after="100" w:afterAutospacing="1"/>
    </w:pPr>
    <w:rPr>
      <w:rFonts w:ascii="Arial" w:hAnsi="Arial" w:cs="Arial"/>
      <w:sz w:val="18"/>
      <w:szCs w:val="18"/>
      <w:lang w:eastAsia="en-US"/>
    </w:rPr>
  </w:style>
  <w:style w:type="paragraph" w:styleId="Header">
    <w:name w:val="header"/>
    <w:basedOn w:val="Normal"/>
    <w:link w:val="HeaderChar"/>
    <w:uiPriority w:val="99"/>
    <w:unhideWhenUsed/>
    <w:rsid w:val="00AD4077"/>
    <w:pPr>
      <w:widowControl w:val="0"/>
      <w:tabs>
        <w:tab w:val="center" w:pos="4680"/>
        <w:tab w:val="right" w:pos="9360"/>
      </w:tabs>
      <w:autoSpaceDE w:val="0"/>
      <w:autoSpaceDN w:val="0"/>
    </w:pPr>
    <w:rPr>
      <w:rFonts w:eastAsiaTheme="minorHAnsi" w:cstheme="minorBidi"/>
      <w:sz w:val="18"/>
      <w:szCs w:val="22"/>
      <w:lang w:eastAsia="en-US"/>
    </w:rPr>
  </w:style>
  <w:style w:type="character" w:customStyle="1" w:styleId="HeaderChar">
    <w:name w:val="Header Char"/>
    <w:basedOn w:val="DefaultParagraphFont"/>
    <w:link w:val="Header"/>
    <w:uiPriority w:val="99"/>
    <w:rsid w:val="00AD4077"/>
  </w:style>
  <w:style w:type="paragraph" w:styleId="Footer">
    <w:name w:val="footer"/>
    <w:basedOn w:val="Normal"/>
    <w:link w:val="FooterChar"/>
    <w:uiPriority w:val="99"/>
    <w:unhideWhenUsed/>
    <w:rsid w:val="00AD4077"/>
    <w:pPr>
      <w:widowControl w:val="0"/>
      <w:tabs>
        <w:tab w:val="center" w:pos="4680"/>
        <w:tab w:val="right" w:pos="9360"/>
      </w:tabs>
      <w:autoSpaceDE w:val="0"/>
      <w:autoSpaceDN w:val="0"/>
    </w:pPr>
    <w:rPr>
      <w:rFonts w:eastAsiaTheme="minorHAnsi" w:cstheme="minorBidi"/>
      <w:sz w:val="18"/>
      <w:szCs w:val="22"/>
      <w:lang w:eastAsia="en-US"/>
    </w:rPr>
  </w:style>
  <w:style w:type="character" w:customStyle="1" w:styleId="FooterChar">
    <w:name w:val="Footer Char"/>
    <w:basedOn w:val="DefaultParagraphFont"/>
    <w:link w:val="Footer"/>
    <w:uiPriority w:val="99"/>
    <w:rsid w:val="00AD4077"/>
  </w:style>
  <w:style w:type="table" w:customStyle="1" w:styleId="TableGrid2">
    <w:name w:val="Table Grid2"/>
    <w:basedOn w:val="TableNormal"/>
    <w:next w:val="TableGrid"/>
    <w:uiPriority w:val="39"/>
    <w:rsid w:val="00B90EFA"/>
    <w:pPr>
      <w:widowControl/>
      <w:autoSpaceDE/>
      <w:autoSpaceDN/>
    </w:pPr>
    <w:rPr>
      <w:rFonts w:ascii="Calibri" w:hAnsi="Calibr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621EF"/>
    <w:pPr>
      <w:widowControl/>
      <w:autoSpaceDE/>
      <w:autoSpaceDN/>
    </w:pPr>
  </w:style>
  <w:style w:type="paragraph" w:customStyle="1" w:styleId="Body">
    <w:name w:val="Body"/>
    <w:link w:val="BodyChar"/>
    <w:rsid w:val="00A20A79"/>
    <w:pPr>
      <w:widowControl/>
      <w:pBdr>
        <w:top w:val="nil"/>
        <w:left w:val="nil"/>
        <w:bottom w:val="nil"/>
        <w:right w:val="nil"/>
        <w:between w:val="nil"/>
        <w:bar w:val="nil"/>
      </w:pBdr>
      <w:autoSpaceDE/>
      <w:autoSpaceDN/>
    </w:pPr>
    <w:rPr>
      <w:rFonts w:ascii="Aptos" w:eastAsia="Aptos" w:hAnsi="Aptos" w:cs="Aptos"/>
      <w:color w:val="000000"/>
      <w:sz w:val="24"/>
      <w:szCs w:val="24"/>
      <w:u w:color="000000"/>
      <w:bdr w:val="nil"/>
      <w:lang w:eastAsia="zh-CN"/>
      <w14:textOutline w14:w="0" w14:cap="flat" w14:cmpd="sng" w14:algn="ctr">
        <w14:noFill/>
        <w14:prstDash w14:val="solid"/>
        <w14:bevel/>
      </w14:textOutline>
    </w:rPr>
  </w:style>
  <w:style w:type="paragraph" w:styleId="NormalWeb">
    <w:name w:val="Normal (Web)"/>
    <w:uiPriority w:val="99"/>
    <w:rsid w:val="00A20A79"/>
    <w:pPr>
      <w:widowControl/>
      <w:pBdr>
        <w:top w:val="nil"/>
        <w:left w:val="nil"/>
        <w:bottom w:val="nil"/>
        <w:right w:val="nil"/>
        <w:between w:val="nil"/>
        <w:bar w:val="nil"/>
      </w:pBdr>
      <w:autoSpaceDE/>
      <w:autoSpaceDN/>
      <w:spacing w:before="100" w:after="100"/>
    </w:pPr>
    <w:rPr>
      <w:rFonts w:eastAsia="Arial Unicode MS" w:cs="Arial Unicode MS"/>
      <w:color w:val="000000"/>
      <w:sz w:val="24"/>
      <w:szCs w:val="24"/>
      <w:u w:color="000000"/>
      <w:bdr w:val="nil"/>
      <w:lang w:eastAsia="zh-CN"/>
    </w:rPr>
  </w:style>
  <w:style w:type="character" w:customStyle="1" w:styleId="BodyChar">
    <w:name w:val="Body Char"/>
    <w:basedOn w:val="DefaultParagraphFont"/>
    <w:link w:val="Body"/>
    <w:rsid w:val="00A20A79"/>
    <w:rPr>
      <w:rFonts w:ascii="Aptos" w:eastAsia="Aptos" w:hAnsi="Aptos" w:cs="Aptos"/>
      <w:color w:val="000000"/>
      <w:sz w:val="24"/>
      <w:szCs w:val="24"/>
      <w:u w:color="000000"/>
      <w:bdr w:val="nil"/>
      <w:lang w:eastAsia="zh-CN"/>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567784">
      <w:bodyDiv w:val="1"/>
      <w:marLeft w:val="0"/>
      <w:marRight w:val="0"/>
      <w:marTop w:val="0"/>
      <w:marBottom w:val="0"/>
      <w:divBdr>
        <w:top w:val="none" w:sz="0" w:space="0" w:color="auto"/>
        <w:left w:val="none" w:sz="0" w:space="0" w:color="auto"/>
        <w:bottom w:val="none" w:sz="0" w:space="0" w:color="auto"/>
        <w:right w:val="none" w:sz="0" w:space="0" w:color="auto"/>
      </w:divBdr>
    </w:div>
    <w:div w:id="125516215">
      <w:bodyDiv w:val="1"/>
      <w:marLeft w:val="0"/>
      <w:marRight w:val="0"/>
      <w:marTop w:val="0"/>
      <w:marBottom w:val="0"/>
      <w:divBdr>
        <w:top w:val="none" w:sz="0" w:space="0" w:color="auto"/>
        <w:left w:val="none" w:sz="0" w:space="0" w:color="auto"/>
        <w:bottom w:val="none" w:sz="0" w:space="0" w:color="auto"/>
        <w:right w:val="none" w:sz="0" w:space="0" w:color="auto"/>
      </w:divBdr>
    </w:div>
    <w:div w:id="212499315">
      <w:bodyDiv w:val="1"/>
      <w:marLeft w:val="0"/>
      <w:marRight w:val="0"/>
      <w:marTop w:val="0"/>
      <w:marBottom w:val="0"/>
      <w:divBdr>
        <w:top w:val="none" w:sz="0" w:space="0" w:color="auto"/>
        <w:left w:val="none" w:sz="0" w:space="0" w:color="auto"/>
        <w:bottom w:val="none" w:sz="0" w:space="0" w:color="auto"/>
        <w:right w:val="none" w:sz="0" w:space="0" w:color="auto"/>
      </w:divBdr>
    </w:div>
    <w:div w:id="240139711">
      <w:bodyDiv w:val="1"/>
      <w:marLeft w:val="0"/>
      <w:marRight w:val="0"/>
      <w:marTop w:val="0"/>
      <w:marBottom w:val="0"/>
      <w:divBdr>
        <w:top w:val="none" w:sz="0" w:space="0" w:color="auto"/>
        <w:left w:val="none" w:sz="0" w:space="0" w:color="auto"/>
        <w:bottom w:val="none" w:sz="0" w:space="0" w:color="auto"/>
        <w:right w:val="none" w:sz="0" w:space="0" w:color="auto"/>
      </w:divBdr>
    </w:div>
    <w:div w:id="296424069">
      <w:bodyDiv w:val="1"/>
      <w:marLeft w:val="0"/>
      <w:marRight w:val="0"/>
      <w:marTop w:val="0"/>
      <w:marBottom w:val="0"/>
      <w:divBdr>
        <w:top w:val="none" w:sz="0" w:space="0" w:color="auto"/>
        <w:left w:val="none" w:sz="0" w:space="0" w:color="auto"/>
        <w:bottom w:val="none" w:sz="0" w:space="0" w:color="auto"/>
        <w:right w:val="none" w:sz="0" w:space="0" w:color="auto"/>
      </w:divBdr>
    </w:div>
    <w:div w:id="337082832">
      <w:bodyDiv w:val="1"/>
      <w:marLeft w:val="0"/>
      <w:marRight w:val="0"/>
      <w:marTop w:val="0"/>
      <w:marBottom w:val="0"/>
      <w:divBdr>
        <w:top w:val="none" w:sz="0" w:space="0" w:color="auto"/>
        <w:left w:val="none" w:sz="0" w:space="0" w:color="auto"/>
        <w:bottom w:val="none" w:sz="0" w:space="0" w:color="auto"/>
        <w:right w:val="none" w:sz="0" w:space="0" w:color="auto"/>
      </w:divBdr>
    </w:div>
    <w:div w:id="450980900">
      <w:bodyDiv w:val="1"/>
      <w:marLeft w:val="0"/>
      <w:marRight w:val="0"/>
      <w:marTop w:val="0"/>
      <w:marBottom w:val="0"/>
      <w:divBdr>
        <w:top w:val="none" w:sz="0" w:space="0" w:color="auto"/>
        <w:left w:val="none" w:sz="0" w:space="0" w:color="auto"/>
        <w:bottom w:val="none" w:sz="0" w:space="0" w:color="auto"/>
        <w:right w:val="none" w:sz="0" w:space="0" w:color="auto"/>
      </w:divBdr>
    </w:div>
    <w:div w:id="549222477">
      <w:bodyDiv w:val="1"/>
      <w:marLeft w:val="0"/>
      <w:marRight w:val="0"/>
      <w:marTop w:val="0"/>
      <w:marBottom w:val="0"/>
      <w:divBdr>
        <w:top w:val="none" w:sz="0" w:space="0" w:color="auto"/>
        <w:left w:val="none" w:sz="0" w:space="0" w:color="auto"/>
        <w:bottom w:val="none" w:sz="0" w:space="0" w:color="auto"/>
        <w:right w:val="none" w:sz="0" w:space="0" w:color="auto"/>
      </w:divBdr>
    </w:div>
    <w:div w:id="581135529">
      <w:bodyDiv w:val="1"/>
      <w:marLeft w:val="0"/>
      <w:marRight w:val="0"/>
      <w:marTop w:val="0"/>
      <w:marBottom w:val="0"/>
      <w:divBdr>
        <w:top w:val="none" w:sz="0" w:space="0" w:color="auto"/>
        <w:left w:val="none" w:sz="0" w:space="0" w:color="auto"/>
        <w:bottom w:val="none" w:sz="0" w:space="0" w:color="auto"/>
        <w:right w:val="none" w:sz="0" w:space="0" w:color="auto"/>
      </w:divBdr>
    </w:div>
    <w:div w:id="640843483">
      <w:bodyDiv w:val="1"/>
      <w:marLeft w:val="0"/>
      <w:marRight w:val="0"/>
      <w:marTop w:val="0"/>
      <w:marBottom w:val="0"/>
      <w:divBdr>
        <w:top w:val="none" w:sz="0" w:space="0" w:color="auto"/>
        <w:left w:val="none" w:sz="0" w:space="0" w:color="auto"/>
        <w:bottom w:val="none" w:sz="0" w:space="0" w:color="auto"/>
        <w:right w:val="none" w:sz="0" w:space="0" w:color="auto"/>
      </w:divBdr>
    </w:div>
    <w:div w:id="738598317">
      <w:bodyDiv w:val="1"/>
      <w:marLeft w:val="0"/>
      <w:marRight w:val="0"/>
      <w:marTop w:val="0"/>
      <w:marBottom w:val="0"/>
      <w:divBdr>
        <w:top w:val="none" w:sz="0" w:space="0" w:color="auto"/>
        <w:left w:val="none" w:sz="0" w:space="0" w:color="auto"/>
        <w:bottom w:val="none" w:sz="0" w:space="0" w:color="auto"/>
        <w:right w:val="none" w:sz="0" w:space="0" w:color="auto"/>
      </w:divBdr>
    </w:div>
    <w:div w:id="835732726">
      <w:bodyDiv w:val="1"/>
      <w:marLeft w:val="0"/>
      <w:marRight w:val="0"/>
      <w:marTop w:val="0"/>
      <w:marBottom w:val="0"/>
      <w:divBdr>
        <w:top w:val="none" w:sz="0" w:space="0" w:color="auto"/>
        <w:left w:val="none" w:sz="0" w:space="0" w:color="auto"/>
        <w:bottom w:val="none" w:sz="0" w:space="0" w:color="auto"/>
        <w:right w:val="none" w:sz="0" w:space="0" w:color="auto"/>
      </w:divBdr>
    </w:div>
    <w:div w:id="850028231">
      <w:bodyDiv w:val="1"/>
      <w:marLeft w:val="0"/>
      <w:marRight w:val="0"/>
      <w:marTop w:val="0"/>
      <w:marBottom w:val="0"/>
      <w:divBdr>
        <w:top w:val="none" w:sz="0" w:space="0" w:color="auto"/>
        <w:left w:val="none" w:sz="0" w:space="0" w:color="auto"/>
        <w:bottom w:val="none" w:sz="0" w:space="0" w:color="auto"/>
        <w:right w:val="none" w:sz="0" w:space="0" w:color="auto"/>
      </w:divBdr>
    </w:div>
    <w:div w:id="951088099">
      <w:bodyDiv w:val="1"/>
      <w:marLeft w:val="0"/>
      <w:marRight w:val="0"/>
      <w:marTop w:val="0"/>
      <w:marBottom w:val="0"/>
      <w:divBdr>
        <w:top w:val="none" w:sz="0" w:space="0" w:color="auto"/>
        <w:left w:val="none" w:sz="0" w:space="0" w:color="auto"/>
        <w:bottom w:val="none" w:sz="0" w:space="0" w:color="auto"/>
        <w:right w:val="none" w:sz="0" w:space="0" w:color="auto"/>
      </w:divBdr>
    </w:div>
    <w:div w:id="1043679882">
      <w:bodyDiv w:val="1"/>
      <w:marLeft w:val="0"/>
      <w:marRight w:val="0"/>
      <w:marTop w:val="0"/>
      <w:marBottom w:val="0"/>
      <w:divBdr>
        <w:top w:val="none" w:sz="0" w:space="0" w:color="auto"/>
        <w:left w:val="none" w:sz="0" w:space="0" w:color="auto"/>
        <w:bottom w:val="none" w:sz="0" w:space="0" w:color="auto"/>
        <w:right w:val="none" w:sz="0" w:space="0" w:color="auto"/>
      </w:divBdr>
    </w:div>
    <w:div w:id="1065446344">
      <w:bodyDiv w:val="1"/>
      <w:marLeft w:val="0"/>
      <w:marRight w:val="0"/>
      <w:marTop w:val="0"/>
      <w:marBottom w:val="0"/>
      <w:divBdr>
        <w:top w:val="none" w:sz="0" w:space="0" w:color="auto"/>
        <w:left w:val="none" w:sz="0" w:space="0" w:color="auto"/>
        <w:bottom w:val="none" w:sz="0" w:space="0" w:color="auto"/>
        <w:right w:val="none" w:sz="0" w:space="0" w:color="auto"/>
      </w:divBdr>
    </w:div>
    <w:div w:id="1072242034">
      <w:bodyDiv w:val="1"/>
      <w:marLeft w:val="0"/>
      <w:marRight w:val="0"/>
      <w:marTop w:val="0"/>
      <w:marBottom w:val="0"/>
      <w:divBdr>
        <w:top w:val="none" w:sz="0" w:space="0" w:color="auto"/>
        <w:left w:val="none" w:sz="0" w:space="0" w:color="auto"/>
        <w:bottom w:val="none" w:sz="0" w:space="0" w:color="auto"/>
        <w:right w:val="none" w:sz="0" w:space="0" w:color="auto"/>
      </w:divBdr>
    </w:div>
    <w:div w:id="1097365575">
      <w:bodyDiv w:val="1"/>
      <w:marLeft w:val="0"/>
      <w:marRight w:val="0"/>
      <w:marTop w:val="0"/>
      <w:marBottom w:val="0"/>
      <w:divBdr>
        <w:top w:val="none" w:sz="0" w:space="0" w:color="auto"/>
        <w:left w:val="none" w:sz="0" w:space="0" w:color="auto"/>
        <w:bottom w:val="none" w:sz="0" w:space="0" w:color="auto"/>
        <w:right w:val="none" w:sz="0" w:space="0" w:color="auto"/>
      </w:divBdr>
    </w:div>
    <w:div w:id="1301694393">
      <w:bodyDiv w:val="1"/>
      <w:marLeft w:val="0"/>
      <w:marRight w:val="0"/>
      <w:marTop w:val="0"/>
      <w:marBottom w:val="0"/>
      <w:divBdr>
        <w:top w:val="none" w:sz="0" w:space="0" w:color="auto"/>
        <w:left w:val="none" w:sz="0" w:space="0" w:color="auto"/>
        <w:bottom w:val="none" w:sz="0" w:space="0" w:color="auto"/>
        <w:right w:val="none" w:sz="0" w:space="0" w:color="auto"/>
      </w:divBdr>
    </w:div>
    <w:div w:id="1305699499">
      <w:bodyDiv w:val="1"/>
      <w:marLeft w:val="0"/>
      <w:marRight w:val="0"/>
      <w:marTop w:val="0"/>
      <w:marBottom w:val="0"/>
      <w:divBdr>
        <w:top w:val="none" w:sz="0" w:space="0" w:color="auto"/>
        <w:left w:val="none" w:sz="0" w:space="0" w:color="auto"/>
        <w:bottom w:val="none" w:sz="0" w:space="0" w:color="auto"/>
        <w:right w:val="none" w:sz="0" w:space="0" w:color="auto"/>
      </w:divBdr>
    </w:div>
    <w:div w:id="1377311198">
      <w:bodyDiv w:val="1"/>
      <w:marLeft w:val="0"/>
      <w:marRight w:val="0"/>
      <w:marTop w:val="0"/>
      <w:marBottom w:val="0"/>
      <w:divBdr>
        <w:top w:val="none" w:sz="0" w:space="0" w:color="auto"/>
        <w:left w:val="none" w:sz="0" w:space="0" w:color="auto"/>
        <w:bottom w:val="none" w:sz="0" w:space="0" w:color="auto"/>
        <w:right w:val="none" w:sz="0" w:space="0" w:color="auto"/>
      </w:divBdr>
    </w:div>
    <w:div w:id="1380203833">
      <w:bodyDiv w:val="1"/>
      <w:marLeft w:val="0"/>
      <w:marRight w:val="0"/>
      <w:marTop w:val="0"/>
      <w:marBottom w:val="0"/>
      <w:divBdr>
        <w:top w:val="none" w:sz="0" w:space="0" w:color="auto"/>
        <w:left w:val="none" w:sz="0" w:space="0" w:color="auto"/>
        <w:bottom w:val="none" w:sz="0" w:space="0" w:color="auto"/>
        <w:right w:val="none" w:sz="0" w:space="0" w:color="auto"/>
      </w:divBdr>
    </w:div>
    <w:div w:id="1389189759">
      <w:bodyDiv w:val="1"/>
      <w:marLeft w:val="0"/>
      <w:marRight w:val="0"/>
      <w:marTop w:val="0"/>
      <w:marBottom w:val="0"/>
      <w:divBdr>
        <w:top w:val="none" w:sz="0" w:space="0" w:color="auto"/>
        <w:left w:val="none" w:sz="0" w:space="0" w:color="auto"/>
        <w:bottom w:val="none" w:sz="0" w:space="0" w:color="auto"/>
        <w:right w:val="none" w:sz="0" w:space="0" w:color="auto"/>
      </w:divBdr>
    </w:div>
    <w:div w:id="1419985949">
      <w:bodyDiv w:val="1"/>
      <w:marLeft w:val="0"/>
      <w:marRight w:val="0"/>
      <w:marTop w:val="0"/>
      <w:marBottom w:val="0"/>
      <w:divBdr>
        <w:top w:val="none" w:sz="0" w:space="0" w:color="auto"/>
        <w:left w:val="none" w:sz="0" w:space="0" w:color="auto"/>
        <w:bottom w:val="none" w:sz="0" w:space="0" w:color="auto"/>
        <w:right w:val="none" w:sz="0" w:space="0" w:color="auto"/>
      </w:divBdr>
    </w:div>
    <w:div w:id="1469857575">
      <w:bodyDiv w:val="1"/>
      <w:marLeft w:val="0"/>
      <w:marRight w:val="0"/>
      <w:marTop w:val="0"/>
      <w:marBottom w:val="0"/>
      <w:divBdr>
        <w:top w:val="none" w:sz="0" w:space="0" w:color="auto"/>
        <w:left w:val="none" w:sz="0" w:space="0" w:color="auto"/>
        <w:bottom w:val="none" w:sz="0" w:space="0" w:color="auto"/>
        <w:right w:val="none" w:sz="0" w:space="0" w:color="auto"/>
      </w:divBdr>
    </w:div>
    <w:div w:id="1615286788">
      <w:bodyDiv w:val="1"/>
      <w:marLeft w:val="0"/>
      <w:marRight w:val="0"/>
      <w:marTop w:val="0"/>
      <w:marBottom w:val="0"/>
      <w:divBdr>
        <w:top w:val="none" w:sz="0" w:space="0" w:color="auto"/>
        <w:left w:val="none" w:sz="0" w:space="0" w:color="auto"/>
        <w:bottom w:val="none" w:sz="0" w:space="0" w:color="auto"/>
        <w:right w:val="none" w:sz="0" w:space="0" w:color="auto"/>
      </w:divBdr>
    </w:div>
    <w:div w:id="1619024418">
      <w:bodyDiv w:val="1"/>
      <w:marLeft w:val="0"/>
      <w:marRight w:val="0"/>
      <w:marTop w:val="0"/>
      <w:marBottom w:val="0"/>
      <w:divBdr>
        <w:top w:val="none" w:sz="0" w:space="0" w:color="auto"/>
        <w:left w:val="none" w:sz="0" w:space="0" w:color="auto"/>
        <w:bottom w:val="none" w:sz="0" w:space="0" w:color="auto"/>
        <w:right w:val="none" w:sz="0" w:space="0" w:color="auto"/>
      </w:divBdr>
    </w:div>
    <w:div w:id="1640265067">
      <w:bodyDiv w:val="1"/>
      <w:marLeft w:val="0"/>
      <w:marRight w:val="0"/>
      <w:marTop w:val="0"/>
      <w:marBottom w:val="0"/>
      <w:divBdr>
        <w:top w:val="none" w:sz="0" w:space="0" w:color="auto"/>
        <w:left w:val="none" w:sz="0" w:space="0" w:color="auto"/>
        <w:bottom w:val="none" w:sz="0" w:space="0" w:color="auto"/>
        <w:right w:val="none" w:sz="0" w:space="0" w:color="auto"/>
      </w:divBdr>
    </w:div>
    <w:div w:id="1681464284">
      <w:bodyDiv w:val="1"/>
      <w:marLeft w:val="0"/>
      <w:marRight w:val="0"/>
      <w:marTop w:val="0"/>
      <w:marBottom w:val="0"/>
      <w:divBdr>
        <w:top w:val="none" w:sz="0" w:space="0" w:color="auto"/>
        <w:left w:val="none" w:sz="0" w:space="0" w:color="auto"/>
        <w:bottom w:val="none" w:sz="0" w:space="0" w:color="auto"/>
        <w:right w:val="none" w:sz="0" w:space="0" w:color="auto"/>
      </w:divBdr>
    </w:div>
    <w:div w:id="1716000408">
      <w:bodyDiv w:val="1"/>
      <w:marLeft w:val="0"/>
      <w:marRight w:val="0"/>
      <w:marTop w:val="0"/>
      <w:marBottom w:val="0"/>
      <w:divBdr>
        <w:top w:val="none" w:sz="0" w:space="0" w:color="auto"/>
        <w:left w:val="none" w:sz="0" w:space="0" w:color="auto"/>
        <w:bottom w:val="none" w:sz="0" w:space="0" w:color="auto"/>
        <w:right w:val="none" w:sz="0" w:space="0" w:color="auto"/>
      </w:divBdr>
    </w:div>
    <w:div w:id="1789275920">
      <w:bodyDiv w:val="1"/>
      <w:marLeft w:val="0"/>
      <w:marRight w:val="0"/>
      <w:marTop w:val="0"/>
      <w:marBottom w:val="0"/>
      <w:divBdr>
        <w:top w:val="none" w:sz="0" w:space="0" w:color="auto"/>
        <w:left w:val="none" w:sz="0" w:space="0" w:color="auto"/>
        <w:bottom w:val="none" w:sz="0" w:space="0" w:color="auto"/>
        <w:right w:val="none" w:sz="0" w:space="0" w:color="auto"/>
      </w:divBdr>
    </w:div>
    <w:div w:id="1848978767">
      <w:bodyDiv w:val="1"/>
      <w:marLeft w:val="0"/>
      <w:marRight w:val="0"/>
      <w:marTop w:val="0"/>
      <w:marBottom w:val="0"/>
      <w:divBdr>
        <w:top w:val="none" w:sz="0" w:space="0" w:color="auto"/>
        <w:left w:val="none" w:sz="0" w:space="0" w:color="auto"/>
        <w:bottom w:val="none" w:sz="0" w:space="0" w:color="auto"/>
        <w:right w:val="none" w:sz="0" w:space="0" w:color="auto"/>
      </w:divBdr>
    </w:div>
    <w:div w:id="1863130087">
      <w:bodyDiv w:val="1"/>
      <w:marLeft w:val="0"/>
      <w:marRight w:val="0"/>
      <w:marTop w:val="0"/>
      <w:marBottom w:val="0"/>
      <w:divBdr>
        <w:top w:val="none" w:sz="0" w:space="0" w:color="auto"/>
        <w:left w:val="none" w:sz="0" w:space="0" w:color="auto"/>
        <w:bottom w:val="none" w:sz="0" w:space="0" w:color="auto"/>
        <w:right w:val="none" w:sz="0" w:space="0" w:color="auto"/>
      </w:divBdr>
    </w:div>
    <w:div w:id="1880624786">
      <w:bodyDiv w:val="1"/>
      <w:marLeft w:val="0"/>
      <w:marRight w:val="0"/>
      <w:marTop w:val="0"/>
      <w:marBottom w:val="0"/>
      <w:divBdr>
        <w:top w:val="none" w:sz="0" w:space="0" w:color="auto"/>
        <w:left w:val="none" w:sz="0" w:space="0" w:color="auto"/>
        <w:bottom w:val="none" w:sz="0" w:space="0" w:color="auto"/>
        <w:right w:val="none" w:sz="0" w:space="0" w:color="auto"/>
      </w:divBdr>
    </w:div>
    <w:div w:id="1919828840">
      <w:bodyDiv w:val="1"/>
      <w:marLeft w:val="0"/>
      <w:marRight w:val="0"/>
      <w:marTop w:val="0"/>
      <w:marBottom w:val="0"/>
      <w:divBdr>
        <w:top w:val="none" w:sz="0" w:space="0" w:color="auto"/>
        <w:left w:val="none" w:sz="0" w:space="0" w:color="auto"/>
        <w:bottom w:val="none" w:sz="0" w:space="0" w:color="auto"/>
        <w:right w:val="none" w:sz="0" w:space="0" w:color="auto"/>
      </w:divBdr>
    </w:div>
    <w:div w:id="2031565019">
      <w:bodyDiv w:val="1"/>
      <w:marLeft w:val="0"/>
      <w:marRight w:val="0"/>
      <w:marTop w:val="0"/>
      <w:marBottom w:val="0"/>
      <w:divBdr>
        <w:top w:val="none" w:sz="0" w:space="0" w:color="auto"/>
        <w:left w:val="none" w:sz="0" w:space="0" w:color="auto"/>
        <w:bottom w:val="none" w:sz="0" w:space="0" w:color="auto"/>
        <w:right w:val="none" w:sz="0" w:space="0" w:color="auto"/>
      </w:divBdr>
    </w:div>
    <w:div w:id="205365393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C2FB70-BEB4-4F07-9588-FEDAC34B01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775</Words>
  <Characters>441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li</dc:creator>
  <cp:keywords/>
  <dc:description/>
  <cp:lastModifiedBy>Yin, Ying</cp:lastModifiedBy>
  <cp:revision>7</cp:revision>
  <dcterms:created xsi:type="dcterms:W3CDTF">2025-12-10T12:04:00Z</dcterms:created>
  <dcterms:modified xsi:type="dcterms:W3CDTF">2026-05-12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10-17T00:00:00Z</vt:filetime>
  </property>
  <property fmtid="{D5CDD505-2E9C-101B-9397-08002B2CF9AE}" pid="3" name="LastSaved">
    <vt:filetime>2022-10-17T00:00:00Z</vt:filetime>
  </property>
</Properties>
</file>